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B9A88" w14:textId="77777777" w:rsidR="00EF4DCD" w:rsidRPr="00B2425D" w:rsidRDefault="00214442" w:rsidP="00976958">
      <w:pPr>
        <w:pStyle w:val="BodyText"/>
        <w:spacing w:before="61" w:line="230" w:lineRule="exact"/>
        <w:ind w:left="0"/>
        <w:jc w:val="center"/>
        <w:rPr>
          <w:rFonts w:cs="Arial"/>
          <w:color w:val="C00000"/>
          <w:spacing w:val="-1"/>
        </w:rPr>
      </w:pPr>
      <w:r w:rsidRPr="00B2425D">
        <w:rPr>
          <w:rFonts w:cs="Arial"/>
          <w:color w:val="C00000"/>
          <w:spacing w:val="-1"/>
          <w:u w:val="single"/>
        </w:rPr>
        <w:t>M</w:t>
      </w:r>
      <w:r w:rsidR="00007DC6" w:rsidRPr="00B2425D">
        <w:rPr>
          <w:rFonts w:cs="Arial"/>
          <w:color w:val="C00000"/>
          <w:spacing w:val="-1"/>
        </w:rPr>
        <w:t xml:space="preserve">aterials </w:t>
      </w:r>
      <w:r w:rsidR="00007DC6" w:rsidRPr="00B2425D">
        <w:rPr>
          <w:rFonts w:cs="Arial"/>
          <w:color w:val="C00000"/>
          <w:spacing w:val="-1"/>
          <w:u w:val="single"/>
        </w:rPr>
        <w:t>D</w:t>
      </w:r>
      <w:r w:rsidR="00007DC6" w:rsidRPr="00B2425D">
        <w:rPr>
          <w:rFonts w:cs="Arial"/>
          <w:color w:val="C00000"/>
          <w:spacing w:val="-1"/>
        </w:rPr>
        <w:t xml:space="preserve">esign </w:t>
      </w:r>
      <w:r w:rsidR="00007DC6" w:rsidRPr="00B2425D">
        <w:rPr>
          <w:rFonts w:cs="Arial"/>
          <w:color w:val="C00000"/>
          <w:spacing w:val="-1"/>
          <w:u w:val="single"/>
        </w:rPr>
        <w:t>A</w:t>
      </w:r>
      <w:r w:rsidR="00007DC6" w:rsidRPr="00B2425D">
        <w:rPr>
          <w:rFonts w:cs="Arial"/>
          <w:color w:val="C00000"/>
          <w:spacing w:val="-1"/>
        </w:rPr>
        <w:t xml:space="preserve">nalysis </w:t>
      </w:r>
      <w:r w:rsidR="00007DC6" w:rsidRPr="00B2425D">
        <w:rPr>
          <w:rFonts w:cs="Arial"/>
          <w:color w:val="C00000"/>
          <w:spacing w:val="-1"/>
          <w:u w:val="single"/>
        </w:rPr>
        <w:t>R</w:t>
      </w:r>
      <w:r w:rsidR="00007DC6" w:rsidRPr="00B2425D">
        <w:rPr>
          <w:rFonts w:cs="Arial"/>
          <w:color w:val="C00000"/>
          <w:spacing w:val="-1"/>
        </w:rPr>
        <w:t>eporting (MDAR)</w:t>
      </w:r>
      <w:r w:rsidRPr="00B2425D">
        <w:rPr>
          <w:rFonts w:cs="Arial"/>
          <w:color w:val="C00000"/>
          <w:spacing w:val="-1"/>
        </w:rPr>
        <w:t xml:space="preserve"> </w:t>
      </w:r>
    </w:p>
    <w:p w14:paraId="33739A2C" w14:textId="6D1BEE90" w:rsidR="00214442" w:rsidRPr="00B2425D" w:rsidRDefault="00214442" w:rsidP="00976958">
      <w:pPr>
        <w:pStyle w:val="BodyText"/>
        <w:spacing w:before="61" w:line="230" w:lineRule="exact"/>
        <w:ind w:left="0"/>
        <w:jc w:val="center"/>
        <w:rPr>
          <w:rFonts w:cs="Arial"/>
          <w:color w:val="C00000"/>
          <w:spacing w:val="-1"/>
        </w:rPr>
      </w:pPr>
      <w:r w:rsidRPr="00B2425D">
        <w:rPr>
          <w:rFonts w:cs="Arial"/>
          <w:color w:val="C00000"/>
          <w:spacing w:val="-1"/>
        </w:rPr>
        <w:t>Checklist</w:t>
      </w:r>
      <w:r w:rsidR="00EF4DCD" w:rsidRPr="00B2425D">
        <w:rPr>
          <w:rFonts w:cs="Arial"/>
          <w:color w:val="C00000"/>
          <w:spacing w:val="-1"/>
        </w:rPr>
        <w:t xml:space="preserve"> for Authors</w:t>
      </w:r>
    </w:p>
    <w:p w14:paraId="74EE4660" w14:textId="77777777" w:rsidR="00273AC5" w:rsidRPr="00B2425D" w:rsidRDefault="00273AC5" w:rsidP="00976958">
      <w:pPr>
        <w:pStyle w:val="BodyText"/>
        <w:spacing w:before="61" w:line="230" w:lineRule="exact"/>
        <w:ind w:left="0"/>
        <w:jc w:val="center"/>
        <w:rPr>
          <w:rFonts w:cs="Arial"/>
          <w:color w:val="C00000"/>
          <w:spacing w:val="-1"/>
        </w:rPr>
      </w:pPr>
    </w:p>
    <w:p w14:paraId="740EBA25" w14:textId="77777777" w:rsidR="00214442" w:rsidRPr="00B2425D" w:rsidRDefault="004644A9" w:rsidP="004644A9">
      <w:pPr>
        <w:rPr>
          <w:rFonts w:ascii="Arial" w:hAnsi="Arial" w:cs="Arial"/>
          <w:color w:val="000000"/>
          <w:sz w:val="20"/>
          <w:szCs w:val="20"/>
        </w:rPr>
      </w:pPr>
      <w:r w:rsidRPr="00B2425D">
        <w:rPr>
          <w:rFonts w:ascii="Arial" w:hAnsi="Arial" w:cs="Arial"/>
          <w:color w:val="000000"/>
          <w:sz w:val="20"/>
          <w:szCs w:val="20"/>
        </w:rPr>
        <w:t>The MDAR framework establishe</w:t>
      </w:r>
      <w:bookmarkStart w:id="0" w:name="_GoBack"/>
      <w:bookmarkEnd w:id="0"/>
      <w:r w:rsidRPr="00B2425D">
        <w:rPr>
          <w:rFonts w:ascii="Arial" w:hAnsi="Arial" w:cs="Arial"/>
          <w:color w:val="000000"/>
          <w:sz w:val="20"/>
          <w:szCs w:val="20"/>
        </w:rPr>
        <w:t xml:space="preserve">s a minimum set of requirements in transparent reporting applicable to studies in the life sciences (see Statement of Task: </w:t>
      </w:r>
      <w:r w:rsidRPr="00B2425D">
        <w:rPr>
          <w:rFonts w:ascii="Arial" w:hAnsi="Arial" w:cs="Arial"/>
          <w:color w:val="333333"/>
          <w:sz w:val="20"/>
          <w:szCs w:val="20"/>
        </w:rPr>
        <w:t>doi:10.31222/osf.io/9sm4x.</w:t>
      </w:r>
      <w:r w:rsidRPr="00B2425D">
        <w:rPr>
          <w:rFonts w:ascii="Arial" w:hAnsi="Arial" w:cs="Arial"/>
          <w:color w:val="000000"/>
          <w:sz w:val="20"/>
          <w:szCs w:val="20"/>
        </w:rPr>
        <w:t>)</w:t>
      </w:r>
      <w:r w:rsidR="00976958" w:rsidRPr="00B2425D">
        <w:rPr>
          <w:rFonts w:ascii="Arial" w:hAnsi="Arial" w:cs="Arial"/>
          <w:color w:val="000000"/>
          <w:sz w:val="20"/>
          <w:szCs w:val="20"/>
        </w:rPr>
        <w:t>.</w:t>
      </w:r>
      <w:r w:rsidRPr="00B2425D">
        <w:rPr>
          <w:rFonts w:ascii="Arial" w:hAnsi="Arial" w:cs="Arial"/>
          <w:color w:val="000000"/>
          <w:sz w:val="20"/>
          <w:szCs w:val="20"/>
        </w:rPr>
        <w:t xml:space="preserve"> The MDAR checklist is a tool for authors, editors and others seeking to </w:t>
      </w:r>
      <w:r w:rsidR="00976958" w:rsidRPr="00B2425D">
        <w:rPr>
          <w:rFonts w:ascii="Arial" w:hAnsi="Arial" w:cs="Arial"/>
          <w:color w:val="000000"/>
          <w:sz w:val="20"/>
          <w:szCs w:val="20"/>
        </w:rPr>
        <w:t>adopt</w:t>
      </w:r>
      <w:r w:rsidRPr="00B2425D">
        <w:rPr>
          <w:rFonts w:ascii="Arial" w:hAnsi="Arial" w:cs="Arial"/>
          <w:color w:val="000000"/>
          <w:sz w:val="20"/>
          <w:szCs w:val="20"/>
        </w:rPr>
        <w:t xml:space="preserve"> the MDAR framework for transparent reporting in manuscripts and other outputs.   Please refer to the MDAR Elaboration</w:t>
      </w:r>
      <w:r w:rsidR="00976958" w:rsidRPr="00B2425D">
        <w:rPr>
          <w:rFonts w:ascii="Arial" w:hAnsi="Arial" w:cs="Arial"/>
          <w:color w:val="000000"/>
          <w:sz w:val="20"/>
          <w:szCs w:val="20"/>
        </w:rPr>
        <w:t xml:space="preserve"> Document</w:t>
      </w:r>
      <w:r w:rsidRPr="00B2425D">
        <w:rPr>
          <w:rFonts w:ascii="Arial" w:hAnsi="Arial" w:cs="Arial"/>
          <w:color w:val="000000"/>
          <w:sz w:val="20"/>
          <w:szCs w:val="20"/>
        </w:rPr>
        <w:t xml:space="preserve"> for </w:t>
      </w:r>
      <w:r w:rsidR="00976958" w:rsidRPr="00B2425D">
        <w:rPr>
          <w:rFonts w:ascii="Arial" w:hAnsi="Arial" w:cs="Arial"/>
          <w:color w:val="000000"/>
          <w:sz w:val="20"/>
          <w:szCs w:val="20"/>
        </w:rPr>
        <w:t>additional</w:t>
      </w:r>
      <w:r w:rsidRPr="00B2425D">
        <w:rPr>
          <w:rFonts w:ascii="Arial" w:hAnsi="Arial" w:cs="Arial"/>
          <w:color w:val="000000"/>
          <w:sz w:val="20"/>
          <w:szCs w:val="20"/>
        </w:rPr>
        <w:t xml:space="preserve"> context for the MDAR framework.</w:t>
      </w:r>
      <w:r w:rsidR="00976958" w:rsidRPr="00B2425D">
        <w:rPr>
          <w:rFonts w:ascii="Arial" w:hAnsi="Arial" w:cs="Arial"/>
          <w:color w:val="000000"/>
          <w:sz w:val="20"/>
          <w:szCs w:val="20"/>
        </w:rPr>
        <w:t xml:space="preserve">  </w:t>
      </w:r>
    </w:p>
    <w:p w14:paraId="493705EB" w14:textId="73E3AACD" w:rsidR="0072051D" w:rsidRPr="00B2425D" w:rsidRDefault="0072051D">
      <w:pPr>
        <w:rPr>
          <w:rFonts w:ascii="Arial" w:eastAsia="Arial" w:hAnsi="Arial" w:cs="Arial"/>
          <w:b/>
          <w:bCs/>
          <w:color w:val="C00000"/>
          <w:spacing w:val="-1"/>
          <w:sz w:val="20"/>
          <w:szCs w:val="20"/>
          <w:u w:val="single"/>
        </w:rPr>
      </w:pPr>
    </w:p>
    <w:p w14:paraId="507C80EE" w14:textId="77777777" w:rsidR="00EF4DCD" w:rsidRPr="00B2425D" w:rsidRDefault="00EF4DCD">
      <w:pPr>
        <w:rPr>
          <w:rFonts w:ascii="Arial" w:eastAsia="Arial" w:hAnsi="Arial" w:cs="Arial"/>
          <w:b/>
          <w:bCs/>
          <w:color w:val="C00000"/>
          <w:spacing w:val="-1"/>
          <w:sz w:val="20"/>
          <w:szCs w:val="20"/>
        </w:rPr>
      </w:pPr>
      <w:r w:rsidRPr="00B2425D">
        <w:rPr>
          <w:rFonts w:ascii="Arial" w:hAnsi="Arial" w:cs="Arial"/>
          <w:color w:val="C00000"/>
          <w:spacing w:val="-1"/>
          <w:sz w:val="20"/>
          <w:szCs w:val="20"/>
        </w:rPr>
        <w:br w:type="page"/>
      </w:r>
    </w:p>
    <w:p w14:paraId="7796C6FA" w14:textId="3F44E11A" w:rsidR="00DC2459" w:rsidRPr="00B2425D" w:rsidRDefault="00214442" w:rsidP="004644A9">
      <w:pPr>
        <w:pStyle w:val="BodyText"/>
        <w:spacing w:before="61" w:line="230" w:lineRule="exact"/>
        <w:ind w:left="0"/>
        <w:rPr>
          <w:rFonts w:cs="Arial"/>
          <w:color w:val="C00000"/>
          <w:spacing w:val="-1"/>
          <w:u w:val="single"/>
        </w:rPr>
      </w:pPr>
      <w:r w:rsidRPr="00B2425D">
        <w:rPr>
          <w:rFonts w:cs="Arial"/>
          <w:color w:val="C00000"/>
          <w:spacing w:val="-1"/>
          <w:u w:val="single"/>
        </w:rPr>
        <w:lastRenderedPageBreak/>
        <w:t>Materials</w:t>
      </w:r>
    </w:p>
    <w:p w14:paraId="35284F1E" w14:textId="3A34CA17" w:rsidR="00A37226" w:rsidRPr="00B2425D" w:rsidRDefault="00A37226" w:rsidP="005B4A46">
      <w:pPr>
        <w:pStyle w:val="BodyText"/>
        <w:spacing w:before="0" w:line="230" w:lineRule="exact"/>
        <w:ind w:left="0"/>
        <w:rPr>
          <w:rFonts w:cs="Arial"/>
          <w:b w:val="0"/>
          <w:bCs w:val="0"/>
          <w:color w:val="C00000"/>
        </w:rPr>
      </w:pPr>
    </w:p>
    <w:tbl>
      <w:tblPr>
        <w:tblW w:w="0" w:type="auto"/>
        <w:tblInd w:w="394" w:type="dxa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2479"/>
        <w:gridCol w:w="6259"/>
        <w:gridCol w:w="512"/>
      </w:tblGrid>
      <w:tr w:rsidR="00E45949" w:rsidRPr="00B2425D" w14:paraId="7F763F9C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670066B" w14:textId="2E7BCC9D" w:rsidR="00EF4DCD" w:rsidRPr="00B2425D" w:rsidRDefault="00EF4D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pacing w:val="-1"/>
                <w:sz w:val="20"/>
                <w:szCs w:val="20"/>
              </w:rPr>
              <w:t>Antibodies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2B31803" w14:textId="77777777" w:rsidR="00EF4DCD" w:rsidRPr="00B2425D" w:rsidRDefault="00EF4DCD" w:rsidP="00976958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D5FCE33" w14:textId="77777777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45949" w:rsidRPr="00B2425D" w14:paraId="14AD6D0A" w14:textId="77777777" w:rsidTr="00E45949">
        <w:trPr>
          <w:trHeight w:hRule="exact" w:val="454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732FA4" w14:textId="77777777" w:rsidR="00EF4DCD" w:rsidRPr="00B2425D" w:rsidRDefault="00EF4DCD" w:rsidP="005E2B72">
            <w:pPr>
              <w:pStyle w:val="TableParagraph"/>
              <w:ind w:right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For commercial reagents, provide supplier name, catalogue number and RRID, if available.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F79D0A" w14:textId="77777777" w:rsidR="00EF4DCD" w:rsidRPr="00B2425D" w:rsidRDefault="00EF4D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E141FE" w14:textId="14F76825" w:rsidR="00EF4DCD" w:rsidRPr="00B2425D" w:rsidRDefault="000832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495D6C92" w14:textId="77777777" w:rsidTr="00E45949">
        <w:trPr>
          <w:trHeight w:hRule="exact" w:val="170"/>
        </w:trPr>
        <w:tc>
          <w:tcPr>
            <w:tcW w:w="2479" w:type="dxa"/>
            <w:tcBorders>
              <w:top w:val="single" w:sz="2" w:space="0" w:color="auto"/>
              <w:bottom w:val="single" w:sz="2" w:space="0" w:color="auto"/>
            </w:tcBorders>
          </w:tcPr>
          <w:p w14:paraId="0DDA478E" w14:textId="77777777" w:rsidR="00EF4DCD" w:rsidRPr="00B2425D" w:rsidRDefault="00EF4DCD" w:rsidP="005E2B72">
            <w:pPr>
              <w:pStyle w:val="TableParagraph"/>
              <w:ind w:right="4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bottom w:val="single" w:sz="2" w:space="0" w:color="auto"/>
            </w:tcBorders>
          </w:tcPr>
          <w:p w14:paraId="09F7CCF5" w14:textId="77777777" w:rsidR="00EF4DCD" w:rsidRPr="00B2425D" w:rsidRDefault="00EF4D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DD6ED60" w14:textId="77777777" w:rsidR="00EF4DCD" w:rsidRPr="00B2425D" w:rsidRDefault="00EF4D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0E4B5322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F7131CC" w14:textId="471D959B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pacing w:val="-1"/>
                <w:sz w:val="20"/>
                <w:szCs w:val="20"/>
              </w:rPr>
              <w:t>Cell materials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490283E" w14:textId="550135AC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2136D0D" w14:textId="614B3AF1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45949" w:rsidRPr="00B2425D" w14:paraId="5D43C464" w14:textId="77777777" w:rsidTr="00E45949">
        <w:trPr>
          <w:trHeight w:hRule="exact" w:val="2155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E59223" w14:textId="1E2126C4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z w:val="20"/>
                <w:szCs w:val="20"/>
              </w:rPr>
              <w:t xml:space="preserve">Cell lines: </w:t>
            </w:r>
            <w:r w:rsidRPr="00B2425D">
              <w:rPr>
                <w:rFonts w:ascii="Arial" w:hAnsi="Arial" w:cs="Arial"/>
                <w:sz w:val="20"/>
                <w:szCs w:val="20"/>
              </w:rPr>
              <w:t>P</w:t>
            </w:r>
            <w:r w:rsidRPr="00B2425D">
              <w:rPr>
                <w:rFonts w:ascii="Arial" w:hAnsi="Arial" w:cs="Arial"/>
                <w:spacing w:val="-1"/>
                <w:sz w:val="20"/>
                <w:szCs w:val="20"/>
              </w:rPr>
              <w:t xml:space="preserve">rovide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species information, strain. Provide accession number in repository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R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supplier name, catalog number, clone number,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RRID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242120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6EA886" w14:textId="72631C45" w:rsidR="00EF4DCD" w:rsidRPr="00B2425D" w:rsidRDefault="000832EB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457E5560" w14:textId="77777777" w:rsidTr="00E45949">
        <w:trPr>
          <w:trHeight w:hRule="exact" w:val="510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D70724" w14:textId="78D8E04D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z w:val="20"/>
                <w:szCs w:val="20"/>
              </w:rPr>
              <w:t xml:space="preserve">Primary cultures: </w:t>
            </w:r>
            <w:r w:rsidRPr="00B2425D">
              <w:rPr>
                <w:rFonts w:ascii="Arial" w:hAnsi="Arial" w:cs="Arial"/>
                <w:sz w:val="20"/>
                <w:szCs w:val="20"/>
              </w:rPr>
              <w:t>P</w:t>
            </w:r>
            <w:r w:rsidRPr="00B2425D">
              <w:rPr>
                <w:rFonts w:ascii="Arial" w:hAnsi="Arial" w:cs="Arial"/>
                <w:spacing w:val="-1"/>
                <w:sz w:val="20"/>
                <w:szCs w:val="20"/>
              </w:rPr>
              <w:t xml:space="preserve">rovide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pecies, strain, sex of origin, genetic modification status.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39C413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2751E9" w14:textId="5F40722F" w:rsidR="00EF4DCD" w:rsidRPr="00B2425D" w:rsidRDefault="000832EB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6E21B12A" w14:textId="77777777" w:rsidTr="00E45949">
        <w:trPr>
          <w:trHeight w:hRule="exact" w:val="170"/>
        </w:trPr>
        <w:tc>
          <w:tcPr>
            <w:tcW w:w="2479" w:type="dxa"/>
            <w:tcBorders>
              <w:top w:val="single" w:sz="2" w:space="0" w:color="auto"/>
              <w:bottom w:val="single" w:sz="2" w:space="0" w:color="auto"/>
            </w:tcBorders>
          </w:tcPr>
          <w:p w14:paraId="3EC75014" w14:textId="77777777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bottom w:val="single" w:sz="2" w:space="0" w:color="auto"/>
            </w:tcBorders>
          </w:tcPr>
          <w:p w14:paraId="7F57EF18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119997A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729A56E1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6351B7D" w14:textId="7146CF65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pacing w:val="-1"/>
                <w:sz w:val="20"/>
                <w:szCs w:val="20"/>
              </w:rPr>
              <w:t>Experimental animals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E6C946D" w14:textId="448F463C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5943AA4" w14:textId="079CF3B3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45949" w:rsidRPr="00B2425D" w14:paraId="6479E27C" w14:textId="77777777" w:rsidTr="00EF0B52">
        <w:trPr>
          <w:trHeight w:hRule="exact" w:val="5940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3DBD05" w14:textId="77777777" w:rsidR="00EF4DCD" w:rsidRPr="00B2425D" w:rsidRDefault="00EF4DCD" w:rsidP="00A715C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z w:val="20"/>
                <w:szCs w:val="20"/>
              </w:rPr>
              <w:t xml:space="preserve">Laboratory animals: </w:t>
            </w:r>
            <w:r w:rsidRPr="00B2425D">
              <w:rPr>
                <w:rFonts w:ascii="Arial" w:hAnsi="Arial" w:cs="Arial"/>
                <w:sz w:val="20"/>
                <w:szCs w:val="20"/>
              </w:rPr>
              <w:t>P</w:t>
            </w:r>
            <w:r w:rsidRPr="00B2425D">
              <w:rPr>
                <w:rFonts w:ascii="Arial" w:hAnsi="Arial" w:cs="Arial"/>
                <w:spacing w:val="-1"/>
                <w:sz w:val="20"/>
                <w:szCs w:val="20"/>
              </w:rPr>
              <w:t>rovide s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pecies, strain, sex, age, genetic modification status</w:t>
            </w:r>
            <w:r w:rsidRPr="00B2425D">
              <w:rPr>
                <w:rFonts w:ascii="Arial" w:hAnsi="Arial" w:cs="Arial"/>
                <w:sz w:val="20"/>
                <w:szCs w:val="20"/>
              </w:rPr>
              <w:t>. Provide a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ccession number in repository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supplier name, </w:t>
            </w:r>
            <w:proofErr w:type="spellStart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catalog</w:t>
            </w:r>
            <w:proofErr w:type="spellEnd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, clone number,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RRID</w:t>
            </w:r>
          </w:p>
          <w:p w14:paraId="21470F2D" w14:textId="77777777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1721E9" w14:textId="342C3EC2" w:rsidR="00B36B7C" w:rsidRDefault="00B36B7C" w:rsidP="00507A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animals wer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enorhabditis elegan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957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16A5">
              <w:rPr>
                <w:rFonts w:ascii="Arial" w:hAnsi="Arial" w:cs="Arial"/>
                <w:sz w:val="20"/>
                <w:szCs w:val="20"/>
              </w:rPr>
              <w:t xml:space="preserve">Principal strain supplier was </w:t>
            </w:r>
            <w:r w:rsidR="00595788">
              <w:rPr>
                <w:rFonts w:ascii="Arial" w:hAnsi="Arial" w:cs="Arial"/>
                <w:i/>
                <w:sz w:val="20"/>
                <w:szCs w:val="20"/>
              </w:rPr>
              <w:t>Caenorhabditis Genetic Center</w:t>
            </w:r>
            <w:r w:rsidR="00595788">
              <w:rPr>
                <w:rFonts w:ascii="Arial" w:hAnsi="Arial" w:cs="Arial"/>
                <w:sz w:val="20"/>
                <w:szCs w:val="20"/>
              </w:rPr>
              <w:t xml:space="preserve"> from University of Minnesota</w:t>
            </w:r>
            <w:r w:rsidR="00B316A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AB434AF" w14:textId="77777777" w:rsidR="00595788" w:rsidRPr="00EF0B52" w:rsidRDefault="00595788" w:rsidP="00507AD0">
            <w:pPr>
              <w:rPr>
                <w:rFonts w:ascii="Arial" w:hAnsi="Arial" w:cs="Arial"/>
                <w:sz w:val="10"/>
                <w:szCs w:val="10"/>
              </w:rPr>
            </w:pPr>
          </w:p>
          <w:p w14:paraId="532D1FD9" w14:textId="6898B6B8" w:rsidR="000832EB" w:rsidRDefault="000832EB" w:rsidP="00507A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:</w:t>
            </w:r>
            <w:r w:rsidR="006C1B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5788">
              <w:rPr>
                <w:rFonts w:ascii="Arial" w:hAnsi="Arial" w:cs="Arial"/>
                <w:sz w:val="20"/>
                <w:szCs w:val="20"/>
              </w:rPr>
              <w:t>wild type</w:t>
            </w:r>
          </w:p>
          <w:p w14:paraId="3389F091" w14:textId="6D7EA44B" w:rsidR="00B316A5" w:rsidRDefault="000832EB" w:rsidP="00507A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ession number: </w:t>
            </w:r>
            <w:r w:rsidR="006C1B38">
              <w:rPr>
                <w:rFonts w:ascii="Arial" w:hAnsi="Arial" w:cs="Arial"/>
                <w:sz w:val="20"/>
                <w:szCs w:val="20"/>
              </w:rPr>
              <w:t>N2</w:t>
            </w:r>
            <w:r w:rsidR="00B316A5">
              <w:rPr>
                <w:rFonts w:ascii="Arial" w:hAnsi="Arial" w:cs="Arial"/>
                <w:sz w:val="20"/>
                <w:szCs w:val="20"/>
              </w:rPr>
              <w:t xml:space="preserve"> (CGC)</w:t>
            </w:r>
          </w:p>
          <w:p w14:paraId="2F53366F" w14:textId="77777777" w:rsidR="00B316A5" w:rsidRPr="00EF0B52" w:rsidRDefault="00B316A5" w:rsidP="00507AD0">
            <w:pPr>
              <w:rPr>
                <w:rFonts w:ascii="Arial" w:hAnsi="Arial" w:cs="Arial"/>
                <w:sz w:val="10"/>
                <w:szCs w:val="10"/>
              </w:rPr>
            </w:pPr>
          </w:p>
          <w:p w14:paraId="1904FC26" w14:textId="0BF03CEC" w:rsidR="00595788" w:rsidRPr="006C1B38" w:rsidRDefault="00507AD0" w:rsidP="00507A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B2425D">
              <w:rPr>
                <w:rFonts w:ascii="Arial" w:hAnsi="Arial" w:cs="Arial"/>
                <w:sz w:val="20"/>
                <w:szCs w:val="20"/>
              </w:rPr>
              <w:t xml:space="preserve">Strain: </w:t>
            </w:r>
            <w:r w:rsidR="0059578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16(mu86) I; </w:t>
            </w:r>
            <w:r w:rsidR="0059578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muIs61</w:t>
            </w:r>
            <w:r w:rsidR="00595788" w:rsidRPr="006C1B3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 xml:space="preserve"> [</w:t>
            </w:r>
            <w:r w:rsidR="0059578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daf</w:t>
            </w:r>
            <w:r w:rsidR="006C1B3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-</w:t>
            </w:r>
            <w:proofErr w:type="gramStart"/>
            <w:r w:rsidR="0059578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16::</w:t>
            </w:r>
            <w:proofErr w:type="gramEnd"/>
            <w:r w:rsidR="0059578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GFP</w:t>
            </w:r>
            <w:r w:rsidR="00595788" w:rsidRPr="006C1B3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 xml:space="preserve"> + </w:t>
            </w:r>
            <w:r w:rsidR="00595788" w:rsidRPr="006C1B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rol-6(su1006)</w:t>
            </w:r>
            <w:r w:rsidR="00595788" w:rsidRPr="006C1B3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9F9F9"/>
                <w:lang w:eastAsia="es-ES_tradnl"/>
              </w:rPr>
              <w:t>].</w:t>
            </w:r>
          </w:p>
          <w:p w14:paraId="24B6A98D" w14:textId="26FDA84D" w:rsidR="00507AD0" w:rsidRDefault="00595788" w:rsidP="00507A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ession number: </w:t>
            </w:r>
            <w:hyperlink r:id="rId7" w:history="1">
              <w:r w:rsidR="00507AD0" w:rsidRPr="00B316A5">
                <w:rPr>
                  <w:rStyle w:val="Hyperlink"/>
                  <w:rFonts w:ascii="Arial" w:hAnsi="Arial" w:cs="Arial"/>
                  <w:sz w:val="20"/>
                  <w:szCs w:val="20"/>
                </w:rPr>
                <w:t>CF1139</w:t>
              </w:r>
            </w:hyperlink>
            <w:r w:rsidR="00B316A5">
              <w:rPr>
                <w:rFonts w:ascii="Arial" w:hAnsi="Arial" w:cs="Arial"/>
                <w:sz w:val="20"/>
                <w:szCs w:val="20"/>
              </w:rPr>
              <w:t xml:space="preserve">  (CGC)</w:t>
            </w:r>
          </w:p>
          <w:p w14:paraId="69FD02D8" w14:textId="77777777" w:rsidR="00B316A5" w:rsidRPr="00EF0B52" w:rsidRDefault="00B316A5" w:rsidP="00A715C8">
            <w:pPr>
              <w:rPr>
                <w:rFonts w:ascii="Arial" w:hAnsi="Arial" w:cs="Arial"/>
                <w:sz w:val="10"/>
                <w:szCs w:val="10"/>
              </w:rPr>
            </w:pPr>
          </w:p>
          <w:p w14:paraId="191F42F3" w14:textId="305C8F95" w:rsidR="00595788" w:rsidRDefault="00595788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: deg-1(u38) X.</w:t>
            </w:r>
          </w:p>
          <w:p w14:paraId="5F581AD3" w14:textId="6CA89975" w:rsidR="00595788" w:rsidRDefault="00595788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ession number: </w:t>
            </w:r>
            <w:hyperlink r:id="rId8" w:history="1">
              <w:r w:rsidRPr="00B316A5">
                <w:rPr>
                  <w:rStyle w:val="Hyperlink"/>
                  <w:rFonts w:ascii="Arial" w:hAnsi="Arial" w:cs="Arial"/>
                  <w:sz w:val="20"/>
                  <w:szCs w:val="20"/>
                </w:rPr>
                <w:t>TU38</w:t>
              </w:r>
            </w:hyperlink>
            <w:r w:rsidR="00B316A5">
              <w:rPr>
                <w:rFonts w:ascii="Arial" w:hAnsi="Arial" w:cs="Arial"/>
                <w:sz w:val="20"/>
                <w:szCs w:val="20"/>
              </w:rPr>
              <w:t xml:space="preserve">  (CGC)</w:t>
            </w:r>
          </w:p>
          <w:p w14:paraId="2A816116" w14:textId="50C430E9" w:rsidR="00595788" w:rsidRPr="00EF0B52" w:rsidRDefault="00595788" w:rsidP="00A715C8">
            <w:pPr>
              <w:rPr>
                <w:rFonts w:ascii="Arial" w:hAnsi="Arial" w:cs="Arial"/>
                <w:sz w:val="10"/>
                <w:szCs w:val="10"/>
              </w:rPr>
            </w:pPr>
          </w:p>
          <w:p w14:paraId="279119D2" w14:textId="77777777" w:rsidR="006C1B38" w:rsidRDefault="00595788" w:rsidP="00595788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Times" w:hAnsi="Times" w:cs="Times"/>
                <w:i/>
                <w:iCs/>
                <w:sz w:val="26"/>
                <w:szCs w:val="26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s</w:t>
            </w:r>
            <w:r w:rsidRPr="0059578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uIs31(mec-</w:t>
            </w:r>
            <w:proofErr w:type="gramStart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  <w:r w:rsidRPr="006C1B38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);mec-4d(e1611)X</w:t>
            </w:r>
            <w:r w:rsidRPr="006C1B38">
              <w:rPr>
                <w:rFonts w:ascii="Times" w:hAnsi="Times" w:cs="Times"/>
                <w:i/>
                <w:iCs/>
                <w:sz w:val="26"/>
                <w:szCs w:val="26"/>
              </w:rPr>
              <w:t xml:space="preserve"> </w:t>
            </w:r>
          </w:p>
          <w:p w14:paraId="61388285" w14:textId="4FF404A1" w:rsidR="006C1B38" w:rsidRPr="006C1B38" w:rsidRDefault="00595788" w:rsidP="00595788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ion number: TU2773.</w:t>
            </w:r>
            <w:r w:rsidRPr="006C1B38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ADA8273" w14:textId="20824DB4" w:rsidR="00D84318" w:rsidRPr="006C1B38" w:rsidRDefault="00D84318" w:rsidP="00B316A5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Times" w:hAnsi="Times" w:cs="Times"/>
                <w:sz w:val="24"/>
                <w:szCs w:val="24"/>
              </w:rPr>
            </w:pPr>
            <w:r w:rsidRPr="00B2425D">
              <w:rPr>
                <w:rFonts w:ascii="Arial" w:hAnsi="Arial" w:cs="Arial"/>
                <w:sz w:val="20"/>
                <w:szCs w:val="20"/>
              </w:rPr>
              <w:t xml:space="preserve">Supplier name: Columbia University, Martin </w:t>
            </w:r>
            <w:proofErr w:type="spellStart"/>
            <w:r w:rsidRPr="00B2425D">
              <w:rPr>
                <w:rFonts w:ascii="Arial" w:hAnsi="Arial" w:cs="Arial"/>
                <w:sz w:val="20"/>
                <w:szCs w:val="20"/>
              </w:rPr>
              <w:t>Chalfie</w:t>
            </w:r>
            <w:proofErr w:type="spellEnd"/>
            <w:r w:rsidRPr="00B2425D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Pr="00B316A5">
                <w:rPr>
                  <w:rStyle w:val="Hyperlink"/>
                  <w:rFonts w:ascii="Arial" w:hAnsi="Arial" w:cs="Arial"/>
                  <w:sz w:val="20"/>
                  <w:szCs w:val="20"/>
                </w:rPr>
                <w:t>Lab</w:t>
              </w:r>
            </w:hyperlink>
            <w:r w:rsidRPr="00B2425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C0A3D1A" w14:textId="77777777" w:rsidR="00EF0B52" w:rsidRPr="00EF0B52" w:rsidRDefault="00EF0B52" w:rsidP="00E45949">
            <w:pPr>
              <w:rPr>
                <w:rFonts w:ascii="Arial" w:hAnsi="Arial" w:cs="Arial"/>
                <w:sz w:val="10"/>
                <w:szCs w:val="10"/>
              </w:rPr>
            </w:pPr>
          </w:p>
          <w:p w14:paraId="3B7590FE" w14:textId="5CED6CAC" w:rsidR="00E45949" w:rsidRDefault="00E45949" w:rsidP="00E45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ilable</w:t>
            </w:r>
            <w:r w:rsidR="00EF0B52">
              <w:rPr>
                <w:rFonts w:ascii="Arial" w:hAnsi="Arial" w:cs="Arial"/>
                <w:sz w:val="20"/>
                <w:szCs w:val="20"/>
              </w:rPr>
              <w:t xml:space="preserve"> strains</w:t>
            </w:r>
            <w:r>
              <w:rPr>
                <w:rFonts w:ascii="Arial" w:hAnsi="Arial" w:cs="Arial"/>
                <w:sz w:val="20"/>
                <w:szCs w:val="20"/>
              </w:rPr>
              <w:t xml:space="preserve"> in Andrea Calixto </w:t>
            </w:r>
            <w:hyperlink r:id="rId10" w:anchor="01--10" w:history="1">
              <w:r w:rsidRPr="00E45949">
                <w:rPr>
                  <w:rStyle w:val="Hyperlink"/>
                  <w:rFonts w:ascii="Arial" w:hAnsi="Arial" w:cs="Arial"/>
                  <w:sz w:val="20"/>
                  <w:szCs w:val="20"/>
                </w:rPr>
                <w:t>Lab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, and previously published in </w:t>
            </w:r>
            <w:hyperlink r:id="rId11" w:history="1">
              <w:proofErr w:type="spellStart"/>
              <w:r w:rsidRPr="00EF0B52">
                <w:rPr>
                  <w:rStyle w:val="Hyperlink"/>
                  <w:rFonts w:ascii="Arial" w:hAnsi="Arial" w:cs="Arial"/>
                  <w:sz w:val="20"/>
                  <w:szCs w:val="20"/>
                </w:rPr>
                <w:t>Caneo</w:t>
              </w:r>
              <w:proofErr w:type="spellEnd"/>
              <w:r w:rsidR="00EF0B52" w:rsidRPr="00EF0B52">
                <w:rPr>
                  <w:rStyle w:val="Hyperlink"/>
                  <w:rFonts w:ascii="Arial" w:hAnsi="Arial" w:cs="Arial"/>
                  <w:sz w:val="20"/>
                  <w:szCs w:val="20"/>
                </w:rPr>
                <w:t>, et al., 2019</w:t>
              </w:r>
            </w:hyperlink>
            <w:r w:rsidR="00EF0B52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1B6EDD13" w14:textId="77777777" w:rsidR="006C1B38" w:rsidRDefault="006C1B38" w:rsidP="00E4594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779866" w14:textId="18DC8340" w:rsidR="00E45949" w:rsidRPr="006C1B38" w:rsidRDefault="00B316A5" w:rsidP="00E45949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 xml:space="preserve">Strain: </w:t>
            </w:r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daf-2 (e1368</w:t>
            </w:r>
            <w:proofErr w:type="gramStart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ts)III</w:t>
            </w:r>
            <w:proofErr w:type="gramEnd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uIs31(mec-17</w:t>
            </w:r>
            <w:r w:rsidR="006C1B38" w:rsidRPr="006C1B38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6C1B3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c-4d(e1611)X </w:t>
            </w:r>
          </w:p>
          <w:p w14:paraId="3572CA15" w14:textId="7FE7BA09" w:rsidR="00E45949" w:rsidRDefault="00B316A5" w:rsidP="00E45949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>Strain name: WCH34.</w:t>
            </w:r>
          </w:p>
          <w:p w14:paraId="15A47A63" w14:textId="77777777" w:rsidR="00E45949" w:rsidRPr="006C1B38" w:rsidRDefault="00E45949" w:rsidP="00E45949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sz w:val="10"/>
                <w:szCs w:val="10"/>
              </w:rPr>
            </w:pPr>
          </w:p>
          <w:p w14:paraId="2689D554" w14:textId="56987DE5" w:rsidR="00B316A5" w:rsidRPr="006C1B38" w:rsidRDefault="00B316A5" w:rsidP="00E45949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 xml:space="preserve">Strain: </w:t>
            </w:r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daf-16(m27)</w:t>
            </w:r>
            <w:r w:rsidRPr="006C1B3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uIs31(mec-</w:t>
            </w:r>
            <w:proofErr w:type="gramStart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  <w:r w:rsidR="006C1B38" w:rsidRPr="006C1B38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6C1B3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C1B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c-4d (e1611) X </w:t>
            </w:r>
          </w:p>
          <w:p w14:paraId="10C9B303" w14:textId="3C474811" w:rsidR="00B316A5" w:rsidRDefault="00B316A5" w:rsidP="00E45949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>Strain name: WCH39</w:t>
            </w:r>
          </w:p>
          <w:p w14:paraId="61F7E302" w14:textId="77777777" w:rsidR="00E45949" w:rsidRPr="00EF0B52" w:rsidRDefault="00E45949" w:rsidP="00E45949">
            <w:pPr>
              <w:adjustRightInd w:val="0"/>
              <w:contextualSpacing/>
              <w:rPr>
                <w:rFonts w:ascii="Arial" w:hAnsi="Arial" w:cs="Arial"/>
                <w:sz w:val="10"/>
                <w:szCs w:val="10"/>
              </w:rPr>
            </w:pPr>
          </w:p>
          <w:p w14:paraId="7B03C14A" w14:textId="5225569A" w:rsidR="00B316A5" w:rsidRPr="006C1B38" w:rsidRDefault="00B316A5" w:rsidP="00E45949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 xml:space="preserve">Strain: </w:t>
            </w:r>
            <w:r w:rsidR="00E45949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daf-16(m27)</w:t>
            </w:r>
            <w:r w:rsidR="00E45949" w:rsidRPr="00E4594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uIs31(mec-</w:t>
            </w:r>
            <w:proofErr w:type="gramStart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  <w:r w:rsidR="006C1B38" w:rsidRPr="006C1B38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="006C1B38" w:rsidRPr="006C1B3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3E1DFEF9" w14:textId="0DFD0452" w:rsidR="007E53E7" w:rsidRPr="00B2425D" w:rsidRDefault="00E45949" w:rsidP="00EF0B52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5949">
              <w:rPr>
                <w:rFonts w:ascii="Arial" w:hAnsi="Arial" w:cs="Arial"/>
                <w:sz w:val="20"/>
                <w:szCs w:val="20"/>
              </w:rPr>
              <w:t>Strain name: WCH40</w:t>
            </w:r>
            <w:r w:rsidR="00EF0B52">
              <w:rPr>
                <w:rFonts w:ascii="Arial" w:hAnsi="Arial" w:cs="Arial"/>
                <w:sz w:val="20"/>
                <w:szCs w:val="20"/>
              </w:rPr>
              <w:softHyphen/>
            </w:r>
            <w:r w:rsidR="00EF0B52">
              <w:rPr>
                <w:rFonts w:ascii="Arial" w:hAnsi="Arial" w:cs="Arial"/>
                <w:sz w:val="20"/>
                <w:szCs w:val="20"/>
              </w:rPr>
              <w:softHyphen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A85962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438B058D" w14:textId="77777777" w:rsidTr="00EF0B52">
        <w:trPr>
          <w:trHeight w:hRule="exact" w:val="1468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A659A2" w14:textId="01ACF047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nimal observed in or captured from the field: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Provide species, sex and age where possible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C97DA2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1C7A42" w14:textId="544E7961" w:rsidR="00EF4DCD" w:rsidRPr="00B2425D" w:rsidRDefault="000832EB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5D111531" w14:textId="77777777" w:rsidTr="00E45949">
        <w:trPr>
          <w:trHeight w:hRule="exact" w:val="1273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33703B" w14:textId="7DCF2436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odel organisms: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ccession number in repository (where relevant)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RRID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19F984" w14:textId="769C58BF" w:rsidR="00B36B7C" w:rsidRPr="000832EB" w:rsidRDefault="000832EB" w:rsidP="00A715C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32E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aenorhabditis elegans</w:t>
            </w:r>
          </w:p>
          <w:p w14:paraId="3C655C8D" w14:textId="672D76C8" w:rsidR="007E53E7" w:rsidRPr="00B2425D" w:rsidRDefault="007E53E7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248BB9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031321AA" w14:textId="77777777" w:rsidTr="00E45949">
        <w:trPr>
          <w:trHeight w:hRule="exact" w:val="170"/>
        </w:trPr>
        <w:tc>
          <w:tcPr>
            <w:tcW w:w="2479" w:type="dxa"/>
            <w:tcBorders>
              <w:top w:val="single" w:sz="2" w:space="0" w:color="auto"/>
              <w:bottom w:val="single" w:sz="2" w:space="0" w:color="auto"/>
            </w:tcBorders>
          </w:tcPr>
          <w:p w14:paraId="24C30E6C" w14:textId="77777777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bottom w:val="single" w:sz="2" w:space="0" w:color="auto"/>
            </w:tcBorders>
          </w:tcPr>
          <w:p w14:paraId="6A0D057C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D51B82B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07FA5E1B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916F3C" w14:textId="357C634B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pacing w:val="-1"/>
                <w:sz w:val="20"/>
                <w:szCs w:val="20"/>
              </w:rPr>
              <w:t>Plants and microbes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1654683" w14:textId="7FF9F1E9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BAF1D0C" w14:textId="668E5368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45949" w:rsidRPr="00B2425D" w14:paraId="79C9C13A" w14:textId="77777777" w:rsidTr="00E45949">
        <w:trPr>
          <w:trHeight w:hRule="exact" w:val="1399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2A587" w14:textId="59049454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B2425D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Plants:</w:t>
            </w:r>
            <w:r w:rsidRPr="00B2425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394859" w:rsidRPr="00B2425D">
              <w:rPr>
                <w:rFonts w:ascii="Arial" w:eastAsia="Arial" w:hAnsi="Arial" w:cs="Arial"/>
                <w:sz w:val="20"/>
                <w:szCs w:val="20"/>
              </w:rPr>
              <w:t>provide species and strain, unique accession number if available, and source (including location for collected wild specimens)</w:t>
            </w:r>
          </w:p>
          <w:p w14:paraId="7CDD1442" w14:textId="77777777" w:rsidR="00EF4DCD" w:rsidRPr="00B2425D" w:rsidRDefault="00EF4DCD" w:rsidP="00A715C8">
            <w:pPr>
              <w:pStyle w:val="TableParagraph"/>
              <w:ind w:right="4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5F293A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63B955" w14:textId="67057E56" w:rsidR="00EF4DCD" w:rsidRPr="00B2425D" w:rsidRDefault="000832EB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2A4628BD" w14:textId="77777777" w:rsidTr="0051612E">
        <w:trPr>
          <w:trHeight w:hRule="exact" w:val="5815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447873" w14:textId="43549AEC" w:rsidR="00EF4DCD" w:rsidRPr="00B2425D" w:rsidRDefault="00394859" w:rsidP="00394859">
            <w:pPr>
              <w:pStyle w:val="TableParagraph"/>
              <w:ind w:right="4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425D">
              <w:rPr>
                <w:rFonts w:ascii="Arial" w:eastAsia="Arial" w:hAnsi="Arial" w:cs="Arial"/>
                <w:b/>
                <w:sz w:val="20"/>
                <w:szCs w:val="20"/>
              </w:rPr>
              <w:t>Microbes:</w:t>
            </w:r>
            <w:r w:rsidR="00EF4DCD" w:rsidRPr="00B2425D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B2425D">
              <w:rPr>
                <w:rFonts w:ascii="Arial" w:eastAsia="Arial" w:hAnsi="Arial" w:cs="Arial"/>
                <w:sz w:val="20"/>
                <w:szCs w:val="20"/>
              </w:rPr>
              <w:t>provide species and strain, unique accession number if available, and source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0C364E" w14:textId="77777777" w:rsidR="00B2425D" w:rsidRDefault="00B2425D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tion: Materials and Methods, Bacterial growth.</w:t>
            </w:r>
          </w:p>
          <w:p w14:paraId="1A769103" w14:textId="77777777" w:rsidR="000832EB" w:rsidRDefault="000832EB" w:rsidP="000832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no: 10</w:t>
            </w:r>
          </w:p>
          <w:p w14:paraId="418218A7" w14:textId="7BBAB66E" w:rsidR="00B2425D" w:rsidRDefault="007B323F" w:rsidP="00A715C8">
            <w:r w:rsidRPr="007B323F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="00B927C0">
              <w:rPr>
                <w:rFonts w:ascii="Arial" w:hAnsi="Arial" w:cs="Arial"/>
                <w:sz w:val="20"/>
                <w:szCs w:val="20"/>
              </w:rPr>
              <w:t xml:space="preserve"> OP50, source </w:t>
            </w:r>
            <w:hyperlink r:id="rId12" w:history="1">
              <w:r w:rsidR="00B927C0" w:rsidRPr="00B927C0">
                <w:rPr>
                  <w:rStyle w:val="Hyperlink"/>
                  <w:rFonts w:ascii="Arial" w:hAnsi="Arial" w:cs="Arial"/>
                  <w:sz w:val="20"/>
                  <w:szCs w:val="20"/>
                </w:rPr>
                <w:t>CGC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CB145A4" w14:textId="45B978FE" w:rsidR="007B323F" w:rsidRPr="006439D8" w:rsidRDefault="007B323F" w:rsidP="00A715C8">
            <w:r w:rsidRPr="007B323F">
              <w:rPr>
                <w:i/>
                <w:iCs/>
              </w:rPr>
              <w:t>E. coli</w:t>
            </w:r>
            <w:r>
              <w:t xml:space="preserve"> HT115, source</w:t>
            </w:r>
            <w:r w:rsidR="00B927C0">
              <w:t xml:space="preserve"> </w:t>
            </w:r>
            <w:hyperlink r:id="rId13" w:history="1">
              <w:r w:rsidR="00B927C0" w:rsidRPr="006439D8">
                <w:rPr>
                  <w:rStyle w:val="Hyperlink"/>
                </w:rPr>
                <w:t>CGC</w:t>
              </w:r>
            </w:hyperlink>
            <w:r w:rsidRPr="00EF0B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73FCD72" w14:textId="3151887C" w:rsidR="002776AA" w:rsidRDefault="007B323F" w:rsidP="003B2F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="006439D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  <w:r w:rsidR="003B2F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776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obtain from </w:t>
            </w:r>
            <w:hyperlink r:id="rId14" w:history="1">
              <w:r w:rsidR="002776AA" w:rsidRPr="002776AA">
                <w:rPr>
                  <w:rStyle w:val="Hyperlink"/>
                  <w:rFonts w:ascii="Arial" w:hAnsi="Arial" w:cs="Arial"/>
                  <w:sz w:val="20"/>
                  <w:szCs w:val="20"/>
                </w:rPr>
                <w:t>CGSC</w:t>
              </w:r>
            </w:hyperlink>
            <w:r w:rsidR="002776A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20364A37" w14:textId="067C4A54" w:rsidR="002776AA" w:rsidRDefault="002776AA" w:rsidP="003B2F23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  <w:p w14:paraId="2FC662E1" w14:textId="0D9BF3F5" w:rsidR="003B2F23" w:rsidRPr="003B2F23" w:rsidRDefault="003B2F23" w:rsidP="003B2F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 </w:t>
            </w:r>
            <w:r w:rsidRPr="00EF0B52"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  <w:t>PAO1</w:t>
            </w:r>
            <w:r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1612E"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  <w:t xml:space="preserve">were order from </w:t>
            </w:r>
            <w:hyperlink r:id="rId15" w:history="1">
              <w:r w:rsidR="0051612E" w:rsidRPr="0051612E">
                <w:rPr>
                  <w:rStyle w:val="Hyperlink"/>
                  <w:rFonts w:ascii="Arial" w:eastAsia="TimesNewRomanPSMT" w:hAnsi="Arial" w:cs="Arial"/>
                  <w:sz w:val="20"/>
                  <w:szCs w:val="20"/>
                </w:rPr>
                <w:t>CGSC</w:t>
              </w:r>
            </w:hyperlink>
          </w:p>
          <w:p w14:paraId="2C74FDF9" w14:textId="77777777" w:rsidR="003B2F23" w:rsidRDefault="003B2F23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  <w:p w14:paraId="77C527A6" w14:textId="618EFD6B" w:rsidR="0051612E" w:rsidRPr="003B2F23" w:rsidRDefault="002776AA" w:rsidP="005161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. coli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K-12 (BW25113), </w:t>
            </w:r>
            <w:r w:rsidR="0051612E"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cillus megaterium</w:t>
            </w:r>
            <w:r w:rsidR="0051612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</w:p>
          <w:p w14:paraId="677EC669" w14:textId="30E630F1" w:rsidR="00B927C0" w:rsidRDefault="007B323F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mamonas</w:t>
            </w:r>
            <w:proofErr w:type="spellEnd"/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quatica</w:t>
            </w:r>
            <w:proofErr w:type="spellEnd"/>
            <w:r w:rsidRPr="00EF0B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EF0B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927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 w:rsidR="00B927C0" w:rsidRPr="006C1B3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mamonas</w:t>
            </w:r>
            <w:proofErr w:type="spellEnd"/>
            <w:r w:rsidR="00B927C0" w:rsidRPr="006C1B3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927C0" w:rsidRPr="006C1B3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stosteroni</w:t>
            </w:r>
            <w:proofErr w:type="spellEnd"/>
            <w:r w:rsidR="00B927C0" w:rsidRPr="00EF0B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927C0">
              <w:rPr>
                <w:rFonts w:ascii="Arial" w:hAnsi="Arial" w:cs="Arial"/>
                <w:color w:val="000000" w:themeColor="text1"/>
                <w:sz w:val="20"/>
                <w:szCs w:val="20"/>
              </w:rPr>
              <w:t>were</w:t>
            </w:r>
            <w:r w:rsidR="000832EB" w:rsidRPr="00EF0B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 gift from Marian </w:t>
            </w:r>
            <w:proofErr w:type="spellStart"/>
            <w:r w:rsidR="000832EB" w:rsidRPr="00EF0B52">
              <w:rPr>
                <w:rFonts w:ascii="Arial" w:hAnsi="Arial" w:cs="Arial"/>
                <w:color w:val="000000" w:themeColor="text1"/>
                <w:sz w:val="20"/>
                <w:szCs w:val="20"/>
              </w:rPr>
              <w:t>Walhout</w:t>
            </w:r>
            <w:proofErr w:type="spellEnd"/>
            <w:r w:rsidR="00B927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hyperlink r:id="rId16" w:history="1">
              <w:r w:rsidR="00B927C0" w:rsidRPr="00B927C0">
                <w:rPr>
                  <w:rStyle w:val="Hyperlink"/>
                  <w:rFonts w:ascii="Arial" w:hAnsi="Arial" w:cs="Arial"/>
                  <w:sz w:val="20"/>
                  <w:szCs w:val="20"/>
                </w:rPr>
                <w:t>Lab</w:t>
              </w:r>
            </w:hyperlink>
            <w:r w:rsidR="00B927C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2EAC231" w14:textId="77777777" w:rsidR="0051612E" w:rsidRDefault="0051612E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3289083" w14:textId="748B1B27" w:rsidR="0051612E" w:rsidRPr="0051612E" w:rsidRDefault="0051612E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E. col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12 for RNAi silencing clones were from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C. elegan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NAi collection (</w:t>
            </w:r>
            <w:proofErr w:type="spellStart"/>
            <w:r w:rsidR="007934D5">
              <w:fldChar w:fldCharType="begin"/>
            </w:r>
            <w:r w:rsidR="007934D5">
              <w:instrText xml:space="preserve"> HYPERLINK "https://www.sourcebioscience.com/products/life-sciences-research/clones/rnai-resources/c-elegans-rnai-collection-ahringer/" </w:instrText>
            </w:r>
            <w:r w:rsidR="007934D5">
              <w:fldChar w:fldCharType="separate"/>
            </w:r>
            <w:r w:rsidRPr="0051612E">
              <w:rPr>
                <w:rStyle w:val="Hyperlink"/>
                <w:rFonts w:ascii="Arial" w:hAnsi="Arial" w:cs="Arial"/>
                <w:sz w:val="20"/>
                <w:szCs w:val="20"/>
              </w:rPr>
              <w:t>Ahringer</w:t>
            </w:r>
            <w:proofErr w:type="spellEnd"/>
            <w:r w:rsidRPr="0051612E">
              <w:rPr>
                <w:rStyle w:val="Hyperlink"/>
                <w:rFonts w:ascii="Arial" w:hAnsi="Arial" w:cs="Arial"/>
                <w:sz w:val="20"/>
                <w:szCs w:val="20"/>
              </w:rPr>
              <w:t xml:space="preserve"> library</w:t>
            </w:r>
            <w:r w:rsidR="007934D5">
              <w:rPr>
                <w:rStyle w:val="Hyperlink"/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. </w:t>
            </w:r>
          </w:p>
          <w:p w14:paraId="7FAF4C54" w14:textId="77777777" w:rsidR="007B323F" w:rsidRPr="00EF0B52" w:rsidRDefault="007B323F" w:rsidP="007B323F">
            <w:pPr>
              <w:widowControl/>
              <w:autoSpaceDE w:val="0"/>
              <w:autoSpaceDN w:val="0"/>
              <w:adjustRightInd w:val="0"/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</w:pPr>
          </w:p>
          <w:p w14:paraId="7FA0568F" w14:textId="6BF7C3EF" w:rsidR="007B323F" w:rsidRPr="00D06385" w:rsidRDefault="007B323F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Pseudochrobactrum</w:t>
            </w:r>
            <w:proofErr w:type="spellEnd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sp</w:t>
            </w:r>
            <w:proofErr w:type="spellEnd"/>
            <w:r w:rsidRPr="00D0638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sp</w:t>
            </w:r>
            <w:proofErr w:type="spellEnd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Bacillus </w:t>
            </w:r>
            <w:proofErr w:type="spellStart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pumilus</w:t>
            </w:r>
            <w:proofErr w:type="spellEnd"/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="006439D8">
              <w:rPr>
                <w:rFonts w:ascii="Arial" w:hAnsi="Arial" w:cs="Arial"/>
                <w:sz w:val="20"/>
                <w:szCs w:val="20"/>
              </w:rPr>
              <w:t xml:space="preserve">were isolated </w:t>
            </w:r>
            <w:r w:rsidRPr="00D06385">
              <w:rPr>
                <w:rFonts w:ascii="Arial" w:hAnsi="Arial" w:cs="Arial"/>
                <w:sz w:val="20"/>
                <w:szCs w:val="20"/>
              </w:rPr>
              <w:t>from</w:t>
            </w:r>
            <w:r w:rsidR="006439D8">
              <w:rPr>
                <w:rFonts w:ascii="Arial" w:hAnsi="Arial" w:cs="Arial"/>
                <w:sz w:val="20"/>
                <w:szCs w:val="20"/>
              </w:rPr>
              <w:t xml:space="preserve"> intestine of individuals of</w:t>
            </w:r>
            <w:r w:rsidRPr="00D063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Caenorhabditis elegans</w:t>
            </w:r>
            <w:r w:rsidR="006439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6385">
              <w:rPr>
                <w:rFonts w:ascii="Arial" w:hAnsi="Arial" w:cs="Arial"/>
                <w:sz w:val="20"/>
                <w:szCs w:val="20"/>
              </w:rPr>
              <w:t>found in the wild (Santiago</w:t>
            </w:r>
            <w:r w:rsidR="00D06385">
              <w:rPr>
                <w:rFonts w:ascii="Arial" w:hAnsi="Arial" w:cs="Arial"/>
                <w:sz w:val="20"/>
                <w:szCs w:val="20"/>
              </w:rPr>
              <w:t xml:space="preserve"> de Chile</w:t>
            </w:r>
            <w:r w:rsidRPr="00D0638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06385">
              <w:rPr>
                <w:rFonts w:ascii="Arial" w:hAnsi="Arial" w:cs="Arial"/>
                <w:sz w:val="20"/>
                <w:szCs w:val="20"/>
              </w:rPr>
              <w:t>Huechuraba</w:t>
            </w:r>
            <w:proofErr w:type="spellEnd"/>
            <w:r w:rsidRPr="00D06385">
              <w:rPr>
                <w:rFonts w:ascii="Arial" w:hAnsi="Arial" w:cs="Arial"/>
                <w:sz w:val="20"/>
                <w:szCs w:val="20"/>
              </w:rPr>
              <w:t>, Universidad Mayor campus). Bacteri</w:t>
            </w:r>
            <w:r w:rsidR="00D06385">
              <w:rPr>
                <w:rFonts w:ascii="Arial" w:hAnsi="Arial" w:cs="Arial"/>
                <w:sz w:val="20"/>
                <w:szCs w:val="20"/>
              </w:rPr>
              <w:t>um</w:t>
            </w:r>
            <w:r w:rsidRPr="00D06385">
              <w:rPr>
                <w:rFonts w:ascii="Arial" w:hAnsi="Arial" w:cs="Arial"/>
                <w:sz w:val="20"/>
                <w:szCs w:val="20"/>
              </w:rPr>
              <w:t xml:space="preserve"> where identify by 16S</w:t>
            </w:r>
            <w:r w:rsidR="00B927C0">
              <w:rPr>
                <w:rFonts w:ascii="Arial" w:hAnsi="Arial" w:cs="Arial"/>
                <w:sz w:val="20"/>
                <w:szCs w:val="20"/>
              </w:rPr>
              <w:t xml:space="preserve"> marker</w:t>
            </w:r>
            <w:r w:rsidRPr="00D06385">
              <w:rPr>
                <w:rFonts w:ascii="Arial" w:hAnsi="Arial" w:cs="Arial"/>
                <w:sz w:val="20"/>
                <w:szCs w:val="20"/>
              </w:rPr>
              <w:t xml:space="preserve"> sequencing.</w:t>
            </w:r>
          </w:p>
          <w:p w14:paraId="59489F2E" w14:textId="77777777" w:rsidR="007B323F" w:rsidRDefault="007B323F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38C0D08" w14:textId="77777777" w:rsidR="007B323F" w:rsidRDefault="007B323F" w:rsidP="007B323F">
            <w:pPr>
              <w:widowControl/>
              <w:autoSpaceDE w:val="0"/>
              <w:autoSpaceDN w:val="0"/>
              <w:adjustRightInd w:val="0"/>
              <w:rPr>
                <w:rFonts w:ascii="Arial" w:eastAsia="TimesNewRomanPSMT" w:hAnsi="Arial" w:cs="Arial"/>
                <w:sz w:val="20"/>
                <w:szCs w:val="20"/>
              </w:rPr>
            </w:pPr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D06385">
              <w:rPr>
                <w:rFonts w:ascii="Arial" w:eastAsia="TimesNewRomanPSMT" w:hAnsi="Arial" w:cs="Arial"/>
                <w:sz w:val="20"/>
                <w:szCs w:val="20"/>
              </w:rPr>
              <w:t xml:space="preserve">HT115 </w:t>
            </w:r>
            <w:proofErr w:type="spellStart"/>
            <w:r w:rsidRPr="00D06385">
              <w:rPr>
                <w:rFonts w:ascii="Arial" w:eastAsia="TimesNewRomanPSMT" w:hAnsi="Arial" w:cs="Arial"/>
                <w:sz w:val="20"/>
                <w:szCs w:val="20"/>
              </w:rPr>
              <w:t>Δ</w:t>
            </w:r>
            <w:r w:rsidRPr="00D06385">
              <w:rPr>
                <w:rFonts w:ascii="Arial" w:hAnsi="Arial" w:cs="Arial"/>
                <w:i/>
                <w:iCs/>
                <w:sz w:val="20"/>
                <w:szCs w:val="20"/>
              </w:rPr>
              <w:t>gad</w:t>
            </w:r>
            <w:proofErr w:type="spellEnd"/>
            <w:r w:rsidRPr="00D06385">
              <w:rPr>
                <w:rFonts w:ascii="Arial" w:eastAsia="TimesNewRomanPSMT" w:hAnsi="Arial" w:cs="Arial"/>
                <w:sz w:val="20"/>
                <w:szCs w:val="20"/>
              </w:rPr>
              <w:t xml:space="preserve">.: was </w:t>
            </w:r>
            <w:r w:rsidR="00D06385" w:rsidRPr="00D06385">
              <w:rPr>
                <w:rFonts w:ascii="Arial" w:eastAsia="TimesNewRomanPSMT" w:hAnsi="Arial" w:cs="Arial"/>
                <w:sz w:val="20"/>
                <w:szCs w:val="20"/>
              </w:rPr>
              <w:t>built</w:t>
            </w:r>
            <w:r w:rsidRPr="00D06385">
              <w:rPr>
                <w:rFonts w:ascii="Arial" w:eastAsia="TimesNewRomanPSMT" w:hAnsi="Arial" w:cs="Arial"/>
                <w:sz w:val="20"/>
                <w:szCs w:val="20"/>
              </w:rPr>
              <w:t xml:space="preserve"> </w:t>
            </w:r>
            <w:r w:rsidR="00D06385">
              <w:rPr>
                <w:rFonts w:ascii="Arial" w:eastAsia="TimesNewRomanPSMT" w:hAnsi="Arial" w:cs="Arial"/>
                <w:sz w:val="20"/>
                <w:szCs w:val="20"/>
              </w:rPr>
              <w:t>for this research.</w:t>
            </w:r>
          </w:p>
          <w:p w14:paraId="319DB871" w14:textId="0AB997E7" w:rsidR="000832EB" w:rsidRPr="00A73A16" w:rsidRDefault="00D06385" w:rsidP="000832EB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ction Materials and methods, Generation of bacterial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d </w:t>
            </w:r>
            <w:r>
              <w:rPr>
                <w:rFonts w:ascii="Arial" w:hAnsi="Arial" w:cs="Arial"/>
                <w:sz w:val="20"/>
                <w:szCs w:val="20"/>
              </w:rPr>
              <w:t>mutant.</w:t>
            </w:r>
            <w:r w:rsidR="000832EB">
              <w:rPr>
                <w:rFonts w:ascii="Arial" w:hAnsi="Arial" w:cs="Arial"/>
                <w:sz w:val="20"/>
                <w:szCs w:val="20"/>
              </w:rPr>
              <w:t xml:space="preserve"> Page no: 13</w:t>
            </w:r>
          </w:p>
          <w:p w14:paraId="39CD9950" w14:textId="0DBF74F0" w:rsidR="00D06385" w:rsidRPr="00D06385" w:rsidRDefault="00D06385" w:rsidP="007B323F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D76B8E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0EA4B742" w14:textId="77777777" w:rsidTr="00E45949">
        <w:trPr>
          <w:trHeight w:hRule="exact" w:val="170"/>
        </w:trPr>
        <w:tc>
          <w:tcPr>
            <w:tcW w:w="2479" w:type="dxa"/>
            <w:tcBorders>
              <w:top w:val="single" w:sz="2" w:space="0" w:color="auto"/>
              <w:bottom w:val="single" w:sz="2" w:space="0" w:color="auto"/>
            </w:tcBorders>
          </w:tcPr>
          <w:p w14:paraId="233836D7" w14:textId="5DC9F16D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bottom w:val="single" w:sz="2" w:space="0" w:color="auto"/>
            </w:tcBorders>
          </w:tcPr>
          <w:p w14:paraId="35680629" w14:textId="77777777" w:rsidR="00EF4DC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9CA887" w14:textId="0DEC182C" w:rsidR="007B323F" w:rsidRPr="00B2425D" w:rsidRDefault="007B323F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71368B6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949" w:rsidRPr="00B2425D" w14:paraId="617482B0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6442D3" w14:textId="07B6C723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pacing w:val="-1"/>
                <w:sz w:val="20"/>
                <w:szCs w:val="20"/>
              </w:rPr>
              <w:t>Human research participants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649C28" w14:textId="1629DDC2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2C52E3" w14:textId="209FBC09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45949" w:rsidRPr="00B2425D" w14:paraId="173E367F" w14:textId="77777777" w:rsidTr="00E45949">
        <w:trPr>
          <w:trHeight w:hRule="exact" w:val="680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644A03" w14:textId="77777777" w:rsidR="00EF4DCD" w:rsidRPr="00B2425D" w:rsidRDefault="00EF4DCD" w:rsidP="00A715C8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dentify authority granting ethics approval (IRB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or equivalent committee(s), provide reference number for approval. </w:t>
            </w:r>
          </w:p>
          <w:p w14:paraId="6D0FA7FB" w14:textId="77777777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AC2CBE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EE97B0" w14:textId="43014A44" w:rsidR="00EF4DCD" w:rsidRPr="00B2425D" w:rsidRDefault="00483A6A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2C17C56A" w14:textId="77777777" w:rsidTr="00E45949">
        <w:trPr>
          <w:trHeight w:hRule="exact" w:val="454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589B6C" w14:textId="77777777" w:rsidR="00EF4DCD" w:rsidRPr="00B2425D" w:rsidRDefault="00EF4DCD" w:rsidP="00A715C8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Provide statement confirming informed consent obtained from study participants.</w:t>
            </w:r>
          </w:p>
          <w:p w14:paraId="64B64A5C" w14:textId="77777777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4F8809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D0F36F" w14:textId="238AE101" w:rsidR="00EF4DCD" w:rsidRPr="00B2425D" w:rsidRDefault="00483A6A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45949" w:rsidRPr="00B2425D" w14:paraId="69B9738F" w14:textId="77777777" w:rsidTr="00E45949">
        <w:trPr>
          <w:trHeight w:hRule="exact" w:val="227"/>
        </w:trPr>
        <w:tc>
          <w:tcPr>
            <w:tcW w:w="24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9BF7FB" w14:textId="3415D4D5" w:rsidR="00EF4DCD" w:rsidRPr="00B2425D" w:rsidRDefault="00EF4DCD" w:rsidP="00A715C8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B242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port on age and sex for all study participants.</w:t>
            </w:r>
          </w:p>
        </w:tc>
        <w:tc>
          <w:tcPr>
            <w:tcW w:w="62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8548E1" w14:textId="77777777" w:rsidR="00EF4DCD" w:rsidRPr="00B2425D" w:rsidRDefault="00EF4DCD" w:rsidP="00A71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B56A3D" w14:textId="21E6B616" w:rsidR="00EF4DCD" w:rsidRPr="00B2425D" w:rsidRDefault="00483A6A" w:rsidP="00A71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1F9B3315" w14:textId="1C69BE71" w:rsidR="005E2B72" w:rsidRPr="00B2425D" w:rsidRDefault="005E2B72" w:rsidP="005E2B72">
      <w:pPr>
        <w:pStyle w:val="BodyText"/>
        <w:spacing w:line="230" w:lineRule="exact"/>
        <w:ind w:left="0"/>
        <w:rPr>
          <w:rFonts w:cs="Arial"/>
          <w:color w:val="C00000"/>
          <w:spacing w:val="-1"/>
          <w:u w:val="single"/>
        </w:rPr>
      </w:pPr>
    </w:p>
    <w:p w14:paraId="72E7073B" w14:textId="77777777" w:rsidR="00EF4DCD" w:rsidRPr="00B2425D" w:rsidRDefault="00EF4DCD">
      <w:pPr>
        <w:rPr>
          <w:rFonts w:ascii="Arial" w:eastAsia="Arial" w:hAnsi="Arial" w:cs="Arial"/>
          <w:b/>
          <w:bCs/>
          <w:color w:val="C00000"/>
          <w:spacing w:val="-1"/>
          <w:sz w:val="20"/>
          <w:szCs w:val="20"/>
        </w:rPr>
      </w:pPr>
      <w:r w:rsidRPr="00B2425D">
        <w:rPr>
          <w:rFonts w:ascii="Arial" w:hAnsi="Arial" w:cs="Arial"/>
          <w:color w:val="C00000"/>
          <w:spacing w:val="-1"/>
          <w:sz w:val="20"/>
          <w:szCs w:val="20"/>
        </w:rPr>
        <w:br w:type="page"/>
      </w:r>
    </w:p>
    <w:p w14:paraId="20036820" w14:textId="4717B0D0" w:rsidR="00EC07C0" w:rsidRPr="00B2425D" w:rsidRDefault="00214442" w:rsidP="00EC07C0">
      <w:pPr>
        <w:pStyle w:val="BodyText"/>
        <w:spacing w:line="230" w:lineRule="exact"/>
        <w:ind w:left="115"/>
        <w:rPr>
          <w:rFonts w:cs="Arial"/>
          <w:color w:val="C00000"/>
          <w:spacing w:val="-1"/>
          <w:u w:val="single"/>
        </w:rPr>
      </w:pPr>
      <w:r w:rsidRPr="00B2425D">
        <w:rPr>
          <w:rFonts w:cs="Arial"/>
          <w:color w:val="C00000"/>
          <w:spacing w:val="-1"/>
          <w:u w:val="single"/>
        </w:rPr>
        <w:lastRenderedPageBreak/>
        <w:t>Design</w:t>
      </w:r>
    </w:p>
    <w:p w14:paraId="49023360" w14:textId="78E269EB" w:rsidR="00A37226" w:rsidRPr="00B2425D" w:rsidRDefault="00A37226" w:rsidP="005B4A46">
      <w:pPr>
        <w:pStyle w:val="BodyText"/>
        <w:spacing w:before="0" w:line="230" w:lineRule="exact"/>
        <w:ind w:left="0"/>
        <w:rPr>
          <w:rFonts w:cs="Arial"/>
          <w:color w:val="C00000"/>
        </w:rPr>
      </w:pPr>
    </w:p>
    <w:tbl>
      <w:tblPr>
        <w:tblW w:w="9074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3023"/>
        <w:gridCol w:w="5507"/>
        <w:gridCol w:w="544"/>
      </w:tblGrid>
      <w:tr w:rsidR="00EF4DCD" w:rsidRPr="00B2425D" w14:paraId="217C5F1F" w14:textId="77777777" w:rsidTr="00B36B7C">
        <w:trPr>
          <w:trHeight w:hRule="exact" w:val="268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479B9D2" w14:textId="078DC924" w:rsidR="00EF4DCD" w:rsidRPr="00B2425D" w:rsidRDefault="00EF4DCD" w:rsidP="00135AE1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Study</w:t>
            </w:r>
            <w:r w:rsidRPr="00B2425D">
              <w:rPr>
                <w:rFonts w:ascii="Arial" w:hAnsi="Arial" w:cs="Arial"/>
                <w:b/>
                <w:color w:val="C00000"/>
                <w:spacing w:val="-4"/>
                <w:sz w:val="20"/>
                <w:szCs w:val="20"/>
              </w:rPr>
              <w:t xml:space="preserve"> </w:t>
            </w: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protocol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CDAA638" w14:textId="6FA83197" w:rsidR="00EF4DCD" w:rsidRPr="00B2425D" w:rsidRDefault="00EF4DCD" w:rsidP="00976958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DF66B39" w14:textId="77777777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05973FC0" w14:textId="77777777" w:rsidTr="00A73A16">
        <w:trPr>
          <w:trHeight w:hRule="exact" w:val="854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59F404" w14:textId="38433DF1" w:rsidR="00EF4DCD" w:rsidRPr="00B2425D" w:rsidRDefault="00EF4DCD" w:rsidP="00C3078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For clinical trials, provide the trial registration number 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cite DOI in manuscript.</w:t>
            </w:r>
          </w:p>
          <w:p w14:paraId="04F3096F" w14:textId="77777777" w:rsidR="00EF4DCD" w:rsidRPr="00B2425D" w:rsidRDefault="00EF4DCD" w:rsidP="00C307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BDA1D7" w14:textId="77777777" w:rsidR="00EF4DCD" w:rsidRPr="00B2425D" w:rsidRDefault="00EF4DCD" w:rsidP="00C307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6AFFD" w14:textId="77777777" w:rsidR="00EF4DCD" w:rsidRPr="00B2425D" w:rsidRDefault="00EF4DCD" w:rsidP="00FE729F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CDDCAA" w14:textId="2AE431DA" w:rsidR="00EF4DCD" w:rsidRPr="00B2425D" w:rsidRDefault="00483A6A" w:rsidP="00FE729F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5304F6F0" w14:textId="77777777" w:rsidTr="00B36B7C">
        <w:trPr>
          <w:trHeight w:hRule="exact" w:val="170"/>
        </w:trPr>
        <w:tc>
          <w:tcPr>
            <w:tcW w:w="3023" w:type="dxa"/>
            <w:tcBorders>
              <w:top w:val="single" w:sz="2" w:space="0" w:color="auto"/>
              <w:bottom w:val="single" w:sz="2" w:space="0" w:color="auto"/>
            </w:tcBorders>
          </w:tcPr>
          <w:p w14:paraId="08184E68" w14:textId="77777777" w:rsidR="00EF4DCD" w:rsidRPr="00A73A16" w:rsidRDefault="00EF4DCD" w:rsidP="00C3078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7" w:type="dxa"/>
            <w:tcBorders>
              <w:top w:val="single" w:sz="2" w:space="0" w:color="auto"/>
              <w:bottom w:val="single" w:sz="2" w:space="0" w:color="auto"/>
            </w:tcBorders>
          </w:tcPr>
          <w:p w14:paraId="2784B39A" w14:textId="77777777" w:rsidR="00EF4DCD" w:rsidRPr="00A73A16" w:rsidRDefault="00EF4DCD" w:rsidP="00FE729F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56749F02" w14:textId="77777777" w:rsidR="00EF4DCD" w:rsidRPr="00B2425D" w:rsidRDefault="00EF4DCD" w:rsidP="00FE729F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47B7D84E" w14:textId="77777777" w:rsidTr="00B36B7C">
        <w:trPr>
          <w:trHeight w:hRule="exact" w:val="49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89E3518" w14:textId="2A16CB00" w:rsidR="00EF4DCD" w:rsidRPr="00A73A16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3A16">
              <w:rPr>
                <w:rFonts w:ascii="Arial" w:hAnsi="Arial" w:cs="Arial"/>
                <w:b/>
                <w:color w:val="C00000"/>
                <w:sz w:val="20"/>
                <w:szCs w:val="20"/>
              </w:rPr>
              <w:t>Laboratory</w:t>
            </w:r>
            <w:r w:rsidRPr="00A73A16">
              <w:rPr>
                <w:rFonts w:ascii="Arial" w:hAnsi="Arial" w:cs="Arial"/>
                <w:b/>
                <w:color w:val="C00000"/>
                <w:spacing w:val="-4"/>
                <w:sz w:val="20"/>
                <w:szCs w:val="20"/>
              </w:rPr>
              <w:t xml:space="preserve"> </w:t>
            </w:r>
            <w:r w:rsidRPr="00A73A16">
              <w:rPr>
                <w:rFonts w:ascii="Arial" w:hAnsi="Arial" w:cs="Arial"/>
                <w:b/>
                <w:color w:val="C00000"/>
                <w:sz w:val="20"/>
                <w:szCs w:val="20"/>
              </w:rPr>
              <w:t>protocol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867CC49" w14:textId="0FA0B212" w:rsidR="00EF4DCD" w:rsidRPr="00A73A16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A73A16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469B11" w14:textId="05BA33D4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CB6640" w14:paraId="6DDE710D" w14:textId="77777777" w:rsidTr="006439D8">
        <w:trPr>
          <w:trHeight w:hRule="exact" w:val="4752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630735" w14:textId="77777777" w:rsidR="00EF4DCD" w:rsidRPr="00A73A16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DOI or other citation details if detailed step-by-step protocols are available. </w:t>
            </w:r>
          </w:p>
          <w:p w14:paraId="19186921" w14:textId="77777777" w:rsidR="00EF4DCD" w:rsidRPr="00A73A16" w:rsidRDefault="00EF4DCD" w:rsidP="005F24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309472" w14:textId="77777777" w:rsidR="00EF4DCD" w:rsidRPr="00A73A16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9718FA" w14:textId="57BCE047" w:rsidR="00B36B7C" w:rsidRPr="00A73A16" w:rsidRDefault="00B36B7C" w:rsidP="00D06385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A73A16">
              <w:rPr>
                <w:rFonts w:ascii="Arial" w:hAnsi="Arial" w:cs="Arial"/>
                <w:spacing w:val="-1"/>
                <w:sz w:val="20"/>
                <w:szCs w:val="20"/>
              </w:rPr>
              <w:t>Page no: 10</w:t>
            </w:r>
          </w:p>
          <w:p w14:paraId="454FD2F4" w14:textId="77777777" w:rsidR="00EF4DCD" w:rsidRPr="00A73A16" w:rsidRDefault="00B36B7C" w:rsidP="00D06385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A73A16">
              <w:rPr>
                <w:rFonts w:ascii="Arial" w:hAnsi="Arial" w:cs="Arial"/>
                <w:spacing w:val="-1"/>
                <w:sz w:val="20"/>
                <w:szCs w:val="20"/>
              </w:rPr>
              <w:t xml:space="preserve">Section: </w:t>
            </w:r>
            <w:r w:rsidR="00D06385" w:rsidRPr="00A73A16">
              <w:rPr>
                <w:rFonts w:ascii="Arial" w:hAnsi="Arial" w:cs="Arial"/>
                <w:spacing w:val="-1"/>
                <w:sz w:val="20"/>
                <w:szCs w:val="20"/>
              </w:rPr>
              <w:t>Feeding RNAi</w:t>
            </w:r>
          </w:p>
          <w:p w14:paraId="31906C8E" w14:textId="72931102" w:rsidR="00B36B7C" w:rsidRPr="00A73A16" w:rsidRDefault="003B615D" w:rsidP="00D06385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hyperlink r:id="rId17" w:history="1">
              <w:r w:rsidR="00B36B7C" w:rsidRPr="006439D8">
                <w:rPr>
                  <w:rStyle w:val="Hyperlink"/>
                  <w:rFonts w:ascii="Arial" w:hAnsi="Arial" w:cs="Arial"/>
                  <w:spacing w:val="-1"/>
                  <w:sz w:val="20"/>
                  <w:szCs w:val="20"/>
                </w:rPr>
                <w:t>Calixto, et al 2012</w:t>
              </w:r>
            </w:hyperlink>
            <w:r w:rsidR="00B36B7C" w:rsidRPr="00A73A16">
              <w:rPr>
                <w:rFonts w:ascii="Arial" w:hAnsi="Arial" w:cs="Arial"/>
                <w:spacing w:val="-1"/>
                <w:sz w:val="20"/>
                <w:szCs w:val="20"/>
              </w:rPr>
              <w:t>.</w:t>
            </w:r>
          </w:p>
          <w:p w14:paraId="3E0D13E1" w14:textId="16C083BF" w:rsidR="0056527E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</w:p>
          <w:p w14:paraId="728AE42A" w14:textId="7DC2D470" w:rsidR="0056527E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Page no: 13</w:t>
            </w:r>
          </w:p>
          <w:p w14:paraId="51CFD8B6" w14:textId="74F72DCD" w:rsidR="00B36B7C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 xml:space="preserve">Section: Generation of bacterial </w:t>
            </w:r>
            <w:r w:rsidRPr="00A73A1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d </w:t>
            </w:r>
            <w:r w:rsidRPr="00A73A16">
              <w:rPr>
                <w:rFonts w:ascii="Arial" w:hAnsi="Arial" w:cs="Arial"/>
                <w:sz w:val="20"/>
                <w:szCs w:val="20"/>
              </w:rPr>
              <w:t>mutant</w:t>
            </w:r>
          </w:p>
          <w:p w14:paraId="49A4F92C" w14:textId="3983FA7A" w:rsidR="0056527E" w:rsidRPr="00A73A16" w:rsidRDefault="003B615D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proofErr w:type="spellStart"/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Datsenko</w:t>
              </w:r>
              <w:proofErr w:type="spellEnd"/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 xml:space="preserve"> &amp; </w:t>
              </w:r>
              <w:proofErr w:type="spellStart"/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Wanner</w:t>
              </w:r>
              <w:proofErr w:type="spellEnd"/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, 2000</w:t>
              </w:r>
            </w:hyperlink>
            <w:r w:rsidR="0056527E" w:rsidRPr="00A73A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0343FB1" w14:textId="0F7C3CB3" w:rsidR="0056527E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</w:p>
          <w:p w14:paraId="2C3158E0" w14:textId="5DF9A85C" w:rsidR="0056527E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Page no: 14</w:t>
            </w:r>
          </w:p>
          <w:p w14:paraId="4DBCC03E" w14:textId="5059F0F6" w:rsidR="0056527E" w:rsidRPr="00A73A16" w:rsidRDefault="0056527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Section: GAD enzymatic activity</w:t>
            </w:r>
          </w:p>
          <w:p w14:paraId="257DFF09" w14:textId="345BA159" w:rsidR="0056527E" w:rsidRPr="00A73A16" w:rsidRDefault="003B615D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  <w:lang w:val="es-VE"/>
              </w:rPr>
            </w:pPr>
            <w:hyperlink r:id="rId19" w:history="1"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>Rice</w:t>
              </w:r>
              <w:r w:rsidR="00BA5C44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>,</w:t>
              </w:r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 xml:space="preserve"> et al</w:t>
              </w:r>
              <w:r w:rsidR="00BA5C44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>.,</w:t>
              </w:r>
              <w:r w:rsidR="0056527E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 xml:space="preserve"> 1993</w:t>
              </w:r>
            </w:hyperlink>
            <w:r w:rsidR="0056527E" w:rsidRPr="00A73A16">
              <w:rPr>
                <w:rFonts w:ascii="Arial" w:hAnsi="Arial" w:cs="Arial"/>
                <w:sz w:val="20"/>
                <w:szCs w:val="20"/>
                <w:lang w:val="es-VE"/>
              </w:rPr>
              <w:t>.</w:t>
            </w:r>
          </w:p>
          <w:p w14:paraId="245B643C" w14:textId="7578F3C7" w:rsidR="0056527E" w:rsidRPr="00A73A16" w:rsidRDefault="003B615D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  <w:lang w:val="es-VE"/>
              </w:rPr>
            </w:pPr>
            <w:hyperlink r:id="rId20" w:history="1">
              <w:r w:rsidR="00BA5C44" w:rsidRPr="006439D8">
                <w:rPr>
                  <w:rStyle w:val="Hyperlink"/>
                  <w:rFonts w:ascii="Arial" w:hAnsi="Arial" w:cs="Arial"/>
                  <w:sz w:val="20"/>
                  <w:szCs w:val="20"/>
                  <w:lang w:val="es-VE"/>
                </w:rPr>
                <w:t>Yu, et al., 2011</w:t>
              </w:r>
            </w:hyperlink>
            <w:r w:rsidR="00BA5C44" w:rsidRPr="00A73A16">
              <w:rPr>
                <w:rFonts w:ascii="Arial" w:hAnsi="Arial" w:cs="Arial"/>
                <w:sz w:val="20"/>
                <w:szCs w:val="20"/>
                <w:lang w:val="es-VE"/>
              </w:rPr>
              <w:t>.</w:t>
            </w:r>
          </w:p>
          <w:p w14:paraId="42BEDE5D" w14:textId="2F656177" w:rsidR="00BA5C44" w:rsidRPr="000832EB" w:rsidRDefault="00BA5C44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F58D73D" w14:textId="4F6B634D" w:rsidR="00BA5C44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Page no: 14</w:t>
            </w:r>
          </w:p>
          <w:p w14:paraId="46298B1B" w14:textId="5D25DD3B" w:rsidR="00B36B7C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 xml:space="preserve">Section: Bacterial GABA quantification by </w:t>
            </w:r>
            <w:proofErr w:type="spellStart"/>
            <w:r w:rsidRPr="00A73A16">
              <w:rPr>
                <w:rFonts w:ascii="Arial" w:hAnsi="Arial" w:cs="Arial"/>
                <w:sz w:val="20"/>
                <w:szCs w:val="20"/>
              </w:rPr>
              <w:t>GABase</w:t>
            </w:r>
            <w:proofErr w:type="spellEnd"/>
            <w:r w:rsidRPr="00A73A16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  <w:p w14:paraId="66728ED7" w14:textId="638121F2" w:rsidR="00CB6640" w:rsidRPr="00A73A16" w:rsidRDefault="003B615D" w:rsidP="00CB6640">
            <w:pPr>
              <w:pStyle w:val="TableParagraph"/>
              <w:spacing w:line="227" w:lineRule="exact"/>
              <w:rPr>
                <w:rFonts w:ascii="Arial" w:hAnsi="Arial" w:cs="Arial"/>
                <w:color w:val="606060"/>
                <w:sz w:val="20"/>
                <w:szCs w:val="20"/>
              </w:rPr>
            </w:pPr>
            <w:hyperlink r:id="rId21" w:history="1">
              <w:r w:rsidR="00CB6640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 xml:space="preserve">Ippolito &amp; </w:t>
              </w:r>
              <w:proofErr w:type="spellStart"/>
              <w:r w:rsidR="00CB6640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Piwnica</w:t>
              </w:r>
              <w:proofErr w:type="spellEnd"/>
              <w:r w:rsidR="00CB6640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-Worms, 2014</w:t>
              </w:r>
            </w:hyperlink>
            <w:r w:rsidR="006439D8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B355F07" w14:textId="1F4FC746" w:rsidR="00CB6640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</w:p>
          <w:p w14:paraId="7EA6FB65" w14:textId="31F6368C" w:rsidR="00CB6640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Page no: 15</w:t>
            </w:r>
          </w:p>
          <w:p w14:paraId="529C7DA1" w14:textId="2D394D84" w:rsidR="00CB6640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r w:rsidRPr="00A73A16">
              <w:rPr>
                <w:rFonts w:ascii="Arial" w:hAnsi="Arial" w:cs="Arial"/>
                <w:sz w:val="20"/>
                <w:szCs w:val="20"/>
              </w:rPr>
              <w:t>Section: Quality controls</w:t>
            </w:r>
          </w:p>
          <w:p w14:paraId="2BA058B0" w14:textId="00970D2C" w:rsidR="00CB6640" w:rsidRPr="00A73A16" w:rsidRDefault="003B615D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CB6640" w:rsidRPr="006439D8">
                <w:rPr>
                  <w:rStyle w:val="Hyperlink"/>
                  <w:rFonts w:ascii="Arial" w:hAnsi="Arial" w:cs="Arial"/>
                  <w:sz w:val="20"/>
                  <w:szCs w:val="20"/>
                </w:rPr>
                <w:t>Dona, et al., 2014</w:t>
              </w:r>
            </w:hyperlink>
            <w:r w:rsidR="00CB6640" w:rsidRPr="00A73A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7CF3364" w14:textId="77777777" w:rsidR="00CF4FCE" w:rsidRPr="00A73A16" w:rsidRDefault="00CF4FCE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</w:p>
          <w:p w14:paraId="675B1B75" w14:textId="77777777" w:rsidR="00CB6640" w:rsidRPr="00A73A16" w:rsidRDefault="00CB6640" w:rsidP="00D06385">
            <w:pPr>
              <w:pStyle w:val="TableParagraph"/>
              <w:spacing w:line="227" w:lineRule="exact"/>
              <w:rPr>
                <w:rFonts w:ascii="Arial" w:hAnsi="Arial" w:cs="Arial"/>
                <w:sz w:val="20"/>
                <w:szCs w:val="20"/>
              </w:rPr>
            </w:pPr>
          </w:p>
          <w:p w14:paraId="46C32139" w14:textId="77777777" w:rsidR="00B36B7C" w:rsidRPr="00A73A16" w:rsidRDefault="00B36B7C" w:rsidP="00D06385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75BBB427" w14:textId="33D67E96" w:rsidR="00B36B7C" w:rsidRPr="00A73A16" w:rsidRDefault="00B36B7C" w:rsidP="00D06385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7F25EB" w14:textId="77777777" w:rsidR="00EF4DCD" w:rsidRPr="00CB6640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CB6640" w14:paraId="235422F2" w14:textId="77777777" w:rsidTr="00B36B7C">
        <w:trPr>
          <w:trHeight w:hRule="exact" w:val="170"/>
        </w:trPr>
        <w:tc>
          <w:tcPr>
            <w:tcW w:w="3023" w:type="dxa"/>
            <w:tcBorders>
              <w:top w:val="single" w:sz="2" w:space="0" w:color="auto"/>
              <w:bottom w:val="single" w:sz="2" w:space="0" w:color="auto"/>
            </w:tcBorders>
          </w:tcPr>
          <w:p w14:paraId="18F4DEAC" w14:textId="77777777" w:rsidR="00EF4DCD" w:rsidRPr="00A73A16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7" w:type="dxa"/>
            <w:tcBorders>
              <w:top w:val="single" w:sz="2" w:space="0" w:color="auto"/>
              <w:bottom w:val="single" w:sz="2" w:space="0" w:color="auto"/>
            </w:tcBorders>
          </w:tcPr>
          <w:p w14:paraId="050F2E93" w14:textId="77777777" w:rsidR="00EF4DCD" w:rsidRPr="00A73A16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F79EBB4" w14:textId="77777777" w:rsidR="00EF4DCD" w:rsidRPr="00CB6640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0F3B50F4" w14:textId="77777777" w:rsidTr="00B36B7C">
        <w:trPr>
          <w:trHeight w:hRule="exact" w:val="643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ED42C4D" w14:textId="45E5370E" w:rsidR="00EF4DCD" w:rsidRPr="00A73A16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3A16">
              <w:rPr>
                <w:rFonts w:ascii="Arial" w:hAnsi="Arial" w:cs="Arial"/>
                <w:b/>
                <w:color w:val="C00000"/>
                <w:sz w:val="20"/>
                <w:szCs w:val="20"/>
              </w:rPr>
              <w:t>Experimental study design (statistics details)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CB46223" w14:textId="274D208D" w:rsidR="00EF4DCD" w:rsidRPr="00A73A16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A73A16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E729CD" w14:textId="0B9F3A24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39CC6CB7" w14:textId="77777777" w:rsidTr="00B36B7C">
        <w:trPr>
          <w:trHeight w:hRule="exact" w:val="814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472DD68" w14:textId="76862741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tate whether and how the following have been done</w:t>
            </w:r>
            <w:r w:rsidRPr="00B242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or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if they were not carried out.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A4C3B5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ACD1C88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5988FE94" w14:textId="77777777" w:rsidTr="00B36B7C">
        <w:trPr>
          <w:trHeight w:hRule="exact" w:val="454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9CE0F3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r w:rsidRPr="00B2425D">
              <w:rPr>
                <w:rFonts w:eastAsia="Times New Roman" w:cs="Arial"/>
                <w:b w:val="0"/>
                <w:color w:val="000000"/>
                <w:lang w:eastAsia="en-GB"/>
              </w:rPr>
              <w:t>Sample size determination</w:t>
            </w:r>
          </w:p>
          <w:p w14:paraId="3FCFF1FE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4154FC" w14:textId="77777777" w:rsidR="00EF4DCD" w:rsidRDefault="00CF4FCE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7</w:t>
            </w:r>
          </w:p>
          <w:p w14:paraId="278385A6" w14:textId="630FC63D" w:rsidR="00CF4FCE" w:rsidRPr="00B2425D" w:rsidRDefault="00CF4FCE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Sample size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FCBA6E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71F34567" w14:textId="77777777" w:rsidTr="00CF4FCE">
        <w:trPr>
          <w:trHeight w:hRule="exact" w:val="616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6E9955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proofErr w:type="spellStart"/>
            <w:r w:rsidRPr="00B2425D">
              <w:rPr>
                <w:rFonts w:eastAsia="Times New Roman" w:cs="Arial"/>
                <w:b w:val="0"/>
                <w:color w:val="000000"/>
                <w:lang w:eastAsia="en-GB"/>
              </w:rPr>
              <w:t>Randomisation</w:t>
            </w:r>
            <w:proofErr w:type="spellEnd"/>
          </w:p>
          <w:p w14:paraId="1D5BACAA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537797" w14:textId="6F34EE3F" w:rsidR="00EF4DCD" w:rsidRDefault="00CF4FCE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5</w:t>
            </w:r>
          </w:p>
          <w:p w14:paraId="60FBC52E" w14:textId="504800A3" w:rsidR="00CF4FCE" w:rsidRPr="00B2425D" w:rsidRDefault="00CF4FCE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Sample preparation for 1H NMR Spectroscopy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A0233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338BCB42" w14:textId="77777777" w:rsidTr="007C7C2C">
        <w:trPr>
          <w:trHeight w:hRule="exact" w:val="144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FCF732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r w:rsidRPr="00B2425D">
              <w:rPr>
                <w:rFonts w:eastAsia="Times New Roman" w:cs="Arial"/>
                <w:b w:val="0"/>
                <w:color w:val="000000"/>
                <w:lang w:eastAsia="en-GB"/>
              </w:rPr>
              <w:t>Blinding</w:t>
            </w:r>
          </w:p>
          <w:p w14:paraId="3FD03A2C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548759" w14:textId="13D32187" w:rsidR="00EF4DCD" w:rsidRPr="00B2425D" w:rsidRDefault="006C1B38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Animals were grown in the specific condition without blinding. Blinding occurred at the moment of evaluation of neuronal integrity. 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 xml:space="preserve">A different member of the lab that the experimenter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code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 the plates with numbers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 xml:space="preserve"> or letters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. 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 xml:space="preserve">Code was not revealed until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data analysis was finished. 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052C92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775C8E3A" w14:textId="77777777" w:rsidTr="00483A6A">
        <w:trPr>
          <w:trHeight w:hRule="exact" w:val="522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C940FB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r w:rsidRPr="00B2425D">
              <w:rPr>
                <w:rFonts w:eastAsia="Times New Roman" w:cs="Arial"/>
                <w:b w:val="0"/>
                <w:color w:val="000000"/>
                <w:lang w:eastAsia="en-GB"/>
              </w:rPr>
              <w:t>Inclusion/exclusion criteria</w:t>
            </w:r>
          </w:p>
          <w:p w14:paraId="719C951E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118F18" w14:textId="2AC09425" w:rsidR="00EF4DCD" w:rsidRPr="00B2425D" w:rsidRDefault="00483A6A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We had a strict exclusion criteria based on contamination by undesired bacteria or fungi. 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48E1B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427A0FE6" w14:textId="77777777" w:rsidTr="00B36B7C">
        <w:trPr>
          <w:trHeight w:hRule="exact" w:val="170"/>
        </w:trPr>
        <w:tc>
          <w:tcPr>
            <w:tcW w:w="3023" w:type="dxa"/>
            <w:tcBorders>
              <w:top w:val="single" w:sz="2" w:space="0" w:color="auto"/>
            </w:tcBorders>
          </w:tcPr>
          <w:p w14:paraId="5679D3A0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</w:p>
        </w:tc>
        <w:tc>
          <w:tcPr>
            <w:tcW w:w="5507" w:type="dxa"/>
            <w:tcBorders>
              <w:top w:val="single" w:sz="2" w:space="0" w:color="auto"/>
            </w:tcBorders>
          </w:tcPr>
          <w:p w14:paraId="1AB87CFD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</w:tcBorders>
          </w:tcPr>
          <w:p w14:paraId="362B9EDB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333E224E" w14:textId="77777777" w:rsidTr="00CF4FCE">
        <w:trPr>
          <w:trHeight w:hRule="exact" w:val="634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E845B3" w14:textId="40195BFF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color w:val="000000"/>
                <w:lang w:eastAsia="en-GB"/>
              </w:rPr>
            </w:pPr>
            <w:r w:rsidRPr="00B2425D">
              <w:rPr>
                <w:rFonts w:cs="Arial"/>
                <w:color w:val="C00000"/>
              </w:rPr>
              <w:t>Sample definition and in-laboratory replication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FC6D492" w14:textId="318E067E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70B9ACB" w14:textId="5F1739C8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59A61AFB" w14:textId="77777777" w:rsidTr="00CF4FCE">
        <w:trPr>
          <w:trHeight w:hRule="exact" w:val="94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27364A" w14:textId="191083AE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r w:rsidRPr="00B2425D">
              <w:rPr>
                <w:rFonts w:cs="Arial"/>
                <w:b w:val="0"/>
                <w:color w:val="000000"/>
                <w:shd w:val="clear" w:color="auto" w:fill="FFFFFF"/>
              </w:rPr>
              <w:t>State number of times the experiment was replicated in laboratory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6F7318" w14:textId="77777777" w:rsidR="00CF4FCE" w:rsidRDefault="00CF4FCE" w:rsidP="00CF4FCE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7</w:t>
            </w:r>
          </w:p>
          <w:p w14:paraId="385A8DE6" w14:textId="359F26D4" w:rsidR="00EF4DCD" w:rsidRPr="00B2425D" w:rsidRDefault="00CF4FCE" w:rsidP="00CF4FCE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Sample size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4DA454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2307DCC3" w14:textId="77777777" w:rsidTr="00CF4FCE">
        <w:trPr>
          <w:trHeight w:hRule="exact" w:val="76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F19F49" w14:textId="2998590B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b w:val="0"/>
                <w:color w:val="000000"/>
                <w:lang w:eastAsia="en-GB"/>
              </w:rPr>
            </w:pPr>
            <w:r w:rsidRPr="00B2425D">
              <w:rPr>
                <w:rFonts w:cs="Arial"/>
                <w:b w:val="0"/>
                <w:color w:val="000000"/>
                <w:shd w:val="clear" w:color="auto" w:fill="FFFFFF"/>
              </w:rPr>
              <w:t>Define whether data describe technical or biological replicates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85BA88" w14:textId="77777777" w:rsidR="00CF4FCE" w:rsidRDefault="00CF4FCE" w:rsidP="00CF4FCE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7</w:t>
            </w:r>
          </w:p>
          <w:p w14:paraId="7E7876E1" w14:textId="0451D8A3" w:rsidR="00EF4DCD" w:rsidRPr="00B2425D" w:rsidRDefault="00CF4FCE" w:rsidP="00CF4FCE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Sample size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6A7B45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75AB50E7" w14:textId="77777777" w:rsidTr="00B36B7C">
        <w:trPr>
          <w:trHeight w:hRule="exact" w:val="170"/>
        </w:trPr>
        <w:tc>
          <w:tcPr>
            <w:tcW w:w="3023" w:type="dxa"/>
            <w:tcBorders>
              <w:top w:val="single" w:sz="2" w:space="0" w:color="auto"/>
              <w:bottom w:val="single" w:sz="2" w:space="0" w:color="auto"/>
            </w:tcBorders>
          </w:tcPr>
          <w:p w14:paraId="525B72E8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5507" w:type="dxa"/>
            <w:tcBorders>
              <w:top w:val="single" w:sz="2" w:space="0" w:color="auto"/>
              <w:bottom w:val="single" w:sz="2" w:space="0" w:color="auto"/>
            </w:tcBorders>
          </w:tcPr>
          <w:p w14:paraId="195415AF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64B7AE6C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1636ECDC" w14:textId="77777777" w:rsidTr="00B36B7C">
        <w:trPr>
          <w:trHeight w:hRule="exact" w:val="227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F2192" w14:textId="4421B3BA" w:rsidR="00EF4DCD" w:rsidRPr="00B2425D" w:rsidRDefault="00EF4DCD" w:rsidP="005F2418">
            <w:pPr>
              <w:pStyle w:val="BodyText"/>
              <w:spacing w:before="0"/>
              <w:ind w:left="26"/>
              <w:rPr>
                <w:rFonts w:cs="Arial"/>
                <w:b w:val="0"/>
                <w:color w:val="000000"/>
                <w:shd w:val="clear" w:color="auto" w:fill="FFFFFF"/>
              </w:rPr>
            </w:pPr>
            <w:r w:rsidRPr="00B2425D">
              <w:rPr>
                <w:rFonts w:cs="Arial"/>
                <w:color w:val="C00000"/>
              </w:rPr>
              <w:t>Ethics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B07C464" w14:textId="0CDB7EEF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731D46" w14:textId="37A36EC2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6F8C4745" w14:textId="77777777" w:rsidTr="00CF4FCE">
        <w:trPr>
          <w:trHeight w:hRule="exact" w:val="157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44AFB9" w14:textId="13DCDEDF" w:rsidR="00EF4DCD" w:rsidRPr="00B2425D" w:rsidRDefault="00EF4DCD" w:rsidP="005F2418">
            <w:pPr>
              <w:pStyle w:val="BodyText"/>
              <w:spacing w:before="0"/>
              <w:ind w:left="26"/>
              <w:rPr>
                <w:rFonts w:cs="Arial"/>
                <w:b w:val="0"/>
                <w:color w:val="000000"/>
                <w:shd w:val="clear" w:color="auto" w:fill="FFFFFF"/>
              </w:rPr>
            </w:pPr>
            <w:r w:rsidRPr="00B2425D">
              <w:rPr>
                <w:rFonts w:cs="Arial"/>
                <w:b w:val="0"/>
                <w:color w:val="000000"/>
              </w:rPr>
              <w:t xml:space="preserve">Studies involving human participants: </w:t>
            </w:r>
            <w:r w:rsidRPr="00B2425D">
              <w:rPr>
                <w:rFonts w:eastAsia="Times New Roman" w:cs="Arial"/>
                <w:b w:val="0"/>
                <w:color w:val="000000"/>
                <w:lang w:val="en-GB" w:eastAsia="en-GB"/>
              </w:rPr>
              <w:t>State details of authority granting ethics approval (IRB</w:t>
            </w:r>
            <w:r w:rsidRPr="00B2425D">
              <w:rPr>
                <w:rFonts w:cs="Arial"/>
                <w:b w:val="0"/>
                <w:color w:val="000000"/>
              </w:rPr>
              <w:t xml:space="preserve"> or equivalent committee(s), provide reference number for approval. 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163CC1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9A9D2B" w14:textId="0F593318" w:rsidR="00EF4DCD" w:rsidRPr="00B2425D" w:rsidRDefault="00483A6A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06E23BE4" w14:textId="77777777" w:rsidTr="00CF4FCE">
        <w:trPr>
          <w:trHeight w:hRule="exact" w:val="1525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2312FC" w14:textId="1B5ED50D" w:rsidR="00EF4DCD" w:rsidRPr="00B2425D" w:rsidRDefault="00EF4DCD" w:rsidP="005F2418">
            <w:pPr>
              <w:pStyle w:val="BodyText"/>
              <w:spacing w:before="0"/>
              <w:ind w:left="26"/>
              <w:rPr>
                <w:rFonts w:cs="Arial"/>
                <w:b w:val="0"/>
                <w:color w:val="000000"/>
                <w:shd w:val="clear" w:color="auto" w:fill="FFFFFF"/>
              </w:rPr>
            </w:pPr>
            <w:r w:rsidRPr="00B2425D">
              <w:rPr>
                <w:rFonts w:cs="Arial"/>
                <w:b w:val="0"/>
                <w:color w:val="000000"/>
              </w:rPr>
              <w:t xml:space="preserve">Studies involving experimental animals: </w:t>
            </w:r>
            <w:r w:rsidRPr="00B2425D">
              <w:rPr>
                <w:rFonts w:eastAsia="Times New Roman" w:cs="Arial"/>
                <w:b w:val="0"/>
                <w:color w:val="000000"/>
                <w:lang w:val="en-GB" w:eastAsia="en-GB"/>
              </w:rPr>
              <w:t xml:space="preserve">State details of authority granting ethics approval (IRB </w:t>
            </w:r>
            <w:r w:rsidRPr="00B2425D">
              <w:rPr>
                <w:rFonts w:cs="Arial"/>
                <w:b w:val="0"/>
                <w:color w:val="000000"/>
              </w:rPr>
              <w:t>or equivalent committee(s), provide reference number for approval.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9C1CE5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DEA80F" w14:textId="39002922" w:rsidR="00EF4DCD" w:rsidRPr="00B2425D" w:rsidRDefault="00483A6A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068BD56F" w14:textId="77777777" w:rsidTr="00B36B7C">
        <w:trPr>
          <w:trHeight w:hRule="exact" w:val="907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2EDBFF" w14:textId="20200481" w:rsidR="00EF4DCD" w:rsidRPr="00B2425D" w:rsidRDefault="00EF4DCD" w:rsidP="005F2418">
            <w:pPr>
              <w:pStyle w:val="BodyText"/>
              <w:spacing w:before="0"/>
              <w:ind w:left="26"/>
              <w:rPr>
                <w:rFonts w:cs="Arial"/>
                <w:b w:val="0"/>
                <w:color w:val="000000"/>
                <w:shd w:val="clear" w:color="auto" w:fill="FFFFFF"/>
              </w:rPr>
            </w:pPr>
            <w:r w:rsidRPr="00B2425D">
              <w:rPr>
                <w:rFonts w:eastAsia="Times New Roman" w:cs="Arial"/>
                <w:b w:val="0"/>
                <w:color w:val="000000"/>
                <w:lang w:eastAsia="en-GB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BABA5F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E3143A" w14:textId="5636C116" w:rsidR="00EF4DCD" w:rsidRPr="00B2425D" w:rsidRDefault="00483A6A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7FB064CE" w14:textId="77777777" w:rsidTr="00B36B7C">
        <w:trPr>
          <w:trHeight w:hRule="exact" w:val="170"/>
        </w:trPr>
        <w:tc>
          <w:tcPr>
            <w:tcW w:w="3023" w:type="dxa"/>
            <w:tcBorders>
              <w:top w:val="single" w:sz="2" w:space="0" w:color="auto"/>
              <w:bottom w:val="single" w:sz="2" w:space="0" w:color="auto"/>
            </w:tcBorders>
          </w:tcPr>
          <w:p w14:paraId="1CC58217" w14:textId="77777777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507" w:type="dxa"/>
            <w:tcBorders>
              <w:top w:val="single" w:sz="2" w:space="0" w:color="auto"/>
              <w:bottom w:val="single" w:sz="2" w:space="0" w:color="auto"/>
            </w:tcBorders>
          </w:tcPr>
          <w:p w14:paraId="601C6680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3E41DC62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7B255CF6" w14:textId="77777777" w:rsidTr="00B36B7C">
        <w:trPr>
          <w:trHeight w:hRule="exact" w:val="227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831F52B" w14:textId="12479BE6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color w:val="000000"/>
                <w:lang w:eastAsia="en-GB"/>
              </w:rPr>
            </w:pPr>
            <w:r w:rsidRPr="00B2425D">
              <w:rPr>
                <w:rFonts w:cs="Arial"/>
                <w:color w:val="C00000"/>
              </w:rPr>
              <w:t>Dual Use Research of Concern (DURC)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975380" w14:textId="60346FD7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F7953E" w14:textId="3BB00407" w:rsidR="00EF4DCD" w:rsidRPr="00B2425D" w:rsidRDefault="00EF4DCD" w:rsidP="005832CE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78D4BCB1" w14:textId="77777777" w:rsidTr="00CF4FCE">
        <w:trPr>
          <w:trHeight w:hRule="exact" w:val="1399"/>
        </w:trPr>
        <w:tc>
          <w:tcPr>
            <w:tcW w:w="30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19C293" w14:textId="6A97422E" w:rsidR="00EF4DCD" w:rsidRPr="00B2425D" w:rsidRDefault="00EF4DCD" w:rsidP="005F2418">
            <w:pPr>
              <w:pStyle w:val="BodyText"/>
              <w:spacing w:before="0"/>
              <w:ind w:left="26"/>
              <w:rPr>
                <w:rFonts w:eastAsia="Times New Roman" w:cs="Arial"/>
                <w:color w:val="000000"/>
                <w:lang w:eastAsia="en-GB"/>
              </w:rPr>
            </w:pPr>
            <w:r w:rsidRPr="00B2425D">
              <w:rPr>
                <w:rFonts w:cs="Arial"/>
                <w:b w:val="0"/>
                <w:color w:val="000000"/>
              </w:rPr>
              <w:t>If</w:t>
            </w:r>
            <w:r w:rsidRPr="00B2425D">
              <w:rPr>
                <w:rFonts w:cs="Arial"/>
                <w:b w:val="0"/>
                <w:color w:val="000000"/>
                <w:shd w:val="clear" w:color="auto" w:fill="FFFFFF"/>
              </w:rPr>
              <w:t xml:space="preserve"> study is subject to dual use research of</w:t>
            </w:r>
            <w:r w:rsidRPr="00B2425D">
              <w:rPr>
                <w:rFonts w:cs="Arial"/>
                <w:color w:val="000000"/>
                <w:shd w:val="clear" w:color="auto" w:fill="FFFFFF"/>
              </w:rPr>
              <w:t xml:space="preserve"> </w:t>
            </w:r>
            <w:r w:rsidRPr="00B2425D">
              <w:rPr>
                <w:rFonts w:cs="Arial"/>
                <w:b w:val="0"/>
                <w:color w:val="000000"/>
                <w:shd w:val="clear" w:color="auto" w:fill="FFFFFF"/>
              </w:rPr>
              <w:t xml:space="preserve">concern, state </w:t>
            </w:r>
            <w:r w:rsidRPr="00B2425D">
              <w:rPr>
                <w:rFonts w:cs="Arial"/>
                <w:b w:val="0"/>
                <w:color w:val="000000"/>
              </w:rPr>
              <w:t>the authority granting approval and reference number for the regulatory approval</w:t>
            </w:r>
          </w:p>
        </w:tc>
        <w:tc>
          <w:tcPr>
            <w:tcW w:w="55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4A3B06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8F1991" w14:textId="0D9A4AA1" w:rsidR="00EF4DCD" w:rsidRPr="00B2425D" w:rsidRDefault="00483A6A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</w:tbl>
    <w:p w14:paraId="16756200" w14:textId="77777777" w:rsidR="00C30786" w:rsidRPr="00B2425D" w:rsidRDefault="00C30786" w:rsidP="00C30786">
      <w:pPr>
        <w:pStyle w:val="BodyText"/>
        <w:spacing w:before="0" w:line="230" w:lineRule="exact"/>
        <w:rPr>
          <w:rFonts w:cs="Arial"/>
        </w:rPr>
      </w:pPr>
    </w:p>
    <w:p w14:paraId="3DFE5A4F" w14:textId="77777777" w:rsidR="00EF4DCD" w:rsidRPr="00B2425D" w:rsidRDefault="00EF4DCD">
      <w:pPr>
        <w:rPr>
          <w:rFonts w:ascii="Arial" w:eastAsia="Arial" w:hAnsi="Arial" w:cs="Arial"/>
          <w:b/>
          <w:bCs/>
          <w:color w:val="C00000"/>
          <w:spacing w:val="-1"/>
          <w:sz w:val="20"/>
          <w:szCs w:val="20"/>
        </w:rPr>
      </w:pPr>
      <w:r w:rsidRPr="00B2425D">
        <w:rPr>
          <w:rFonts w:ascii="Arial" w:eastAsia="Arial" w:hAnsi="Arial" w:cs="Arial"/>
          <w:b/>
          <w:bCs/>
          <w:color w:val="C00000"/>
          <w:spacing w:val="-1"/>
          <w:sz w:val="20"/>
          <w:szCs w:val="20"/>
        </w:rPr>
        <w:br w:type="page"/>
      </w:r>
    </w:p>
    <w:p w14:paraId="5C63BB39" w14:textId="334A21C5" w:rsidR="00AD7E6F" w:rsidRPr="00B2425D" w:rsidRDefault="00AD7E6F" w:rsidP="005B4A46">
      <w:pPr>
        <w:pStyle w:val="BodyText"/>
        <w:spacing w:line="230" w:lineRule="exact"/>
        <w:ind w:left="0"/>
        <w:rPr>
          <w:rFonts w:cs="Arial"/>
          <w:color w:val="C00000"/>
          <w:spacing w:val="-1"/>
          <w:u w:val="single"/>
        </w:rPr>
      </w:pPr>
      <w:r w:rsidRPr="00B2425D">
        <w:rPr>
          <w:rFonts w:cs="Arial"/>
          <w:color w:val="C00000"/>
          <w:spacing w:val="-1"/>
          <w:u w:val="single"/>
        </w:rPr>
        <w:lastRenderedPageBreak/>
        <w:t>Analysis</w:t>
      </w:r>
    </w:p>
    <w:p w14:paraId="51357B59" w14:textId="3B96E3CA" w:rsidR="00AD7E6F" w:rsidRPr="00B2425D" w:rsidRDefault="00AD7E6F" w:rsidP="005B4A46">
      <w:pPr>
        <w:pStyle w:val="BodyText"/>
        <w:spacing w:before="0" w:line="230" w:lineRule="exact"/>
        <w:ind w:left="0"/>
        <w:rPr>
          <w:rFonts w:cs="Arial"/>
          <w:color w:val="C00000"/>
        </w:rPr>
      </w:pPr>
    </w:p>
    <w:tbl>
      <w:tblPr>
        <w:tblW w:w="9074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3293"/>
        <w:gridCol w:w="5237"/>
        <w:gridCol w:w="544"/>
      </w:tblGrid>
      <w:tr w:rsidR="00EF4DCD" w:rsidRPr="00B2425D" w14:paraId="49042552" w14:textId="77777777" w:rsidTr="00751384">
        <w:trPr>
          <w:trHeight w:hRule="exact" w:val="227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C9DB6E" w14:textId="2F67109C" w:rsidR="00EF4DCD" w:rsidRPr="00B2425D" w:rsidRDefault="00EF4DCD" w:rsidP="00135AE1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Attrition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9F3B31F" w14:textId="77777777" w:rsidR="00EF4DCD" w:rsidRPr="00B2425D" w:rsidRDefault="00EF4DCD" w:rsidP="00F26687">
            <w:pPr>
              <w:pStyle w:val="TableParagraph"/>
              <w:spacing w:line="227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3D54D53" w14:textId="77777777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1FF50334" w14:textId="77777777" w:rsidTr="00751384">
        <w:trPr>
          <w:trHeight w:hRule="exact" w:val="1291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5E0C3A" w14:textId="77777777" w:rsidR="00EF4DCD" w:rsidRDefault="00EF4DCD" w:rsidP="00F2668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tate if sample or data point from the analysis is excluded, and whether the criteria for exclusion were determined and specified in advance.</w:t>
            </w:r>
          </w:p>
          <w:p w14:paraId="3F188F29" w14:textId="22DF5F77" w:rsidR="00751384" w:rsidRPr="00B2425D" w:rsidRDefault="00751384" w:rsidP="00F2668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8DF9A" w14:textId="6B3783A8" w:rsidR="00EF4DCD" w:rsidRPr="00B2425D" w:rsidRDefault="00483A6A" w:rsidP="00FE729F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We never excluded points an experiment. Entire experiments were excluded if they contained 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 xml:space="preserve">contamination with undesired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microb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>es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. 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60BF1" w14:textId="77777777" w:rsidR="00EF4DCD" w:rsidRPr="00B2425D" w:rsidRDefault="00EF4DCD" w:rsidP="00FE729F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0E95B4AE" w14:textId="77777777" w:rsidTr="00751384">
        <w:trPr>
          <w:trHeight w:hRule="exact" w:val="170"/>
        </w:trPr>
        <w:tc>
          <w:tcPr>
            <w:tcW w:w="3293" w:type="dxa"/>
            <w:tcBorders>
              <w:top w:val="single" w:sz="2" w:space="0" w:color="auto"/>
              <w:bottom w:val="single" w:sz="2" w:space="0" w:color="auto"/>
            </w:tcBorders>
          </w:tcPr>
          <w:p w14:paraId="2835611E" w14:textId="77777777" w:rsidR="00EF4DCD" w:rsidRPr="00B2425D" w:rsidRDefault="00EF4DCD" w:rsidP="00F2668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</w:tcPr>
          <w:p w14:paraId="22DB7FB6" w14:textId="77777777" w:rsidR="00EF4DCD" w:rsidRPr="00B2425D" w:rsidRDefault="00EF4DCD" w:rsidP="00FE729F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5EF0B6B" w14:textId="77777777" w:rsidR="00EF4DCD" w:rsidRPr="00B2425D" w:rsidRDefault="00EF4DCD" w:rsidP="00FE729F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0C6FEEF4" w14:textId="77777777" w:rsidTr="00751384">
        <w:trPr>
          <w:trHeight w:hRule="exact" w:val="227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6792E4E" w14:textId="208A6AB9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Statistics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1F22C66" w14:textId="24757E63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05FF612" w14:textId="1630927E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671D8859" w14:textId="77777777" w:rsidTr="00751384">
        <w:trPr>
          <w:trHeight w:hRule="exact" w:val="778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709715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Describe statistical tests used and justify choice of tests.</w:t>
            </w:r>
          </w:p>
          <w:p w14:paraId="07C5EE1B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7652BC" w14:textId="77777777" w:rsidR="00EF4DCD" w:rsidRDefault="00751384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7</w:t>
            </w:r>
          </w:p>
          <w:p w14:paraId="4F4C3330" w14:textId="0D0A30E9" w:rsidR="00751384" w:rsidRPr="00B2425D" w:rsidRDefault="00751384" w:rsidP="007C7C2C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Statistical evaluatio</w:t>
            </w:r>
            <w:r w:rsidR="007C7C2C">
              <w:rPr>
                <w:rFonts w:ascii="Arial" w:hAnsi="Arial" w:cs="Arial"/>
                <w:spacing w:val="-1"/>
                <w:sz w:val="20"/>
                <w:szCs w:val="20"/>
              </w:rPr>
              <w:t xml:space="preserve">n in Dataset 2. 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C4B340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0D520E25" w14:textId="77777777" w:rsidTr="00751384">
        <w:trPr>
          <w:trHeight w:hRule="exact" w:val="170"/>
        </w:trPr>
        <w:tc>
          <w:tcPr>
            <w:tcW w:w="3293" w:type="dxa"/>
            <w:tcBorders>
              <w:top w:val="single" w:sz="2" w:space="0" w:color="auto"/>
              <w:bottom w:val="single" w:sz="2" w:space="0" w:color="auto"/>
            </w:tcBorders>
          </w:tcPr>
          <w:p w14:paraId="37AA0B7D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</w:tcPr>
          <w:p w14:paraId="11877B9A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54FD1D18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4EC47937" w14:textId="77777777" w:rsidTr="00751384">
        <w:trPr>
          <w:trHeight w:hRule="exact" w:val="227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A4698" w14:textId="6389B630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Data Availability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C30CF7" w14:textId="351F29E0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96DDB6" w14:textId="2DF1AFBF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181A5C53" w14:textId="77777777" w:rsidTr="00751384">
        <w:trPr>
          <w:trHeight w:hRule="exact" w:val="958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4AE92D" w14:textId="2BF0039C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tate whether newly created datasets are available, including protocols for access or restriction on access.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04763B" w14:textId="77777777" w:rsidR="00EF4DCD" w:rsidRDefault="007C7C2C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All data in the manuscript is in Dataset 1. </w:t>
            </w:r>
          </w:p>
          <w:p w14:paraId="7AE04E91" w14:textId="1ED45F2D" w:rsidR="00645046" w:rsidRPr="00B2425D" w:rsidRDefault="00645046" w:rsidP="00645046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0FE58" w14:textId="0C51CAC1" w:rsidR="00EF4DCD" w:rsidRPr="00B2425D" w:rsidRDefault="003013B5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5FFD58D2" w14:textId="77777777" w:rsidTr="003013B5">
        <w:trPr>
          <w:trHeight w:hRule="exact" w:val="1775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76A901" w14:textId="31C74D9E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f data are publicly available, provide accession number in repository or DOI or URL.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260C10" w14:textId="23671113" w:rsidR="003013B5" w:rsidRPr="003013B5" w:rsidRDefault="003013B5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Bacterium Genomes Assemblies</w:t>
            </w:r>
          </w:p>
          <w:p w14:paraId="4F66BBCE" w14:textId="77777777" w:rsidR="00EF4DCD" w:rsidRDefault="003013B5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i/>
                <w:spacing w:val="-1"/>
                <w:sz w:val="20"/>
                <w:szCs w:val="20"/>
              </w:rPr>
              <w:t xml:space="preserve">Escherichia coli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OP50 </w:t>
            </w:r>
          </w:p>
          <w:p w14:paraId="1FAD8E2F" w14:textId="4406DD32" w:rsidR="003013B5" w:rsidRDefault="003013B5" w:rsidP="003013B5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proofErr w:type="spellStart"/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eBank</w:t>
            </w:r>
            <w:proofErr w:type="spellEnd"/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>assembly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 accession number</w:t>
            </w:r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 xml:space="preserve">: </w:t>
            </w:r>
            <w:hyperlink r:id="rId23" w:anchor="/st" w:history="1">
              <w:r w:rsidRPr="003013B5">
                <w:rPr>
                  <w:rStyle w:val="Hyperlink"/>
                  <w:rFonts w:ascii="Arial" w:hAnsi="Arial" w:cs="Arial"/>
                  <w:spacing w:val="-1"/>
                  <w:sz w:val="20"/>
                  <w:szCs w:val="20"/>
                </w:rPr>
                <w:t>GCA_004355015.1</w:t>
              </w:r>
            </w:hyperlink>
            <w:r>
              <w:rPr>
                <w:rFonts w:ascii="Arial" w:hAnsi="Arial" w:cs="Arial"/>
                <w:spacing w:val="-1"/>
                <w:sz w:val="20"/>
                <w:szCs w:val="20"/>
              </w:rPr>
              <w:t>,</w:t>
            </w:r>
          </w:p>
          <w:p w14:paraId="70BFA58D" w14:textId="77777777" w:rsidR="003013B5" w:rsidRDefault="003013B5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i/>
                <w:spacing w:val="-1"/>
                <w:sz w:val="20"/>
                <w:szCs w:val="20"/>
              </w:rPr>
              <w:t xml:space="preserve">Escherichia coli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HT115</w:t>
            </w:r>
          </w:p>
          <w:p w14:paraId="492CECAD" w14:textId="77777777" w:rsidR="003013B5" w:rsidRDefault="003013B5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proofErr w:type="spellStart"/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eBank</w:t>
            </w:r>
            <w:proofErr w:type="spellEnd"/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>assembly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 accession number</w:t>
            </w:r>
            <w:r w:rsidRPr="003013B5">
              <w:rPr>
                <w:rFonts w:ascii="Arial" w:hAnsi="Arial" w:cs="Arial"/>
                <w:spacing w:val="-1"/>
                <w:sz w:val="20"/>
                <w:szCs w:val="20"/>
              </w:rPr>
              <w:t>:</w:t>
            </w:r>
          </w:p>
          <w:p w14:paraId="5B8092F2" w14:textId="2D0B3E70" w:rsidR="003013B5" w:rsidRDefault="003B615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hyperlink r:id="rId24" w:anchor="/def" w:history="1">
              <w:r w:rsidR="003013B5" w:rsidRPr="003013B5">
                <w:rPr>
                  <w:rStyle w:val="Hyperlink"/>
                  <w:rFonts w:ascii="Arial" w:hAnsi="Arial" w:cs="Arial"/>
                  <w:spacing w:val="-1"/>
                  <w:sz w:val="20"/>
                  <w:szCs w:val="20"/>
                </w:rPr>
                <w:t>GCA_004354945.1</w:t>
              </w:r>
            </w:hyperlink>
            <w:r w:rsidR="003013B5">
              <w:rPr>
                <w:rFonts w:ascii="Arial" w:hAnsi="Arial" w:cs="Arial"/>
                <w:spacing w:val="-1"/>
                <w:sz w:val="20"/>
                <w:szCs w:val="20"/>
              </w:rPr>
              <w:t>.</w:t>
            </w:r>
          </w:p>
          <w:p w14:paraId="743E5A8F" w14:textId="0C739522" w:rsidR="003013B5" w:rsidRPr="003013B5" w:rsidRDefault="003013B5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46AA3B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22E19723" w14:textId="77777777" w:rsidTr="00751384">
        <w:trPr>
          <w:trHeight w:hRule="exact" w:val="994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3E019F" w14:textId="6E922F8B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f publicly available data are reused, provide accession number in repository or DOI or URL, where possible.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112FE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7DE5B1" w14:textId="55503774" w:rsidR="00EF4DCD" w:rsidRPr="00B2425D" w:rsidRDefault="007C7C2C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x</w:t>
            </w:r>
          </w:p>
        </w:tc>
      </w:tr>
      <w:tr w:rsidR="00EF4DCD" w:rsidRPr="00B2425D" w14:paraId="2CD42323" w14:textId="77777777" w:rsidTr="00751384">
        <w:trPr>
          <w:trHeight w:hRule="exact" w:val="170"/>
        </w:trPr>
        <w:tc>
          <w:tcPr>
            <w:tcW w:w="3293" w:type="dxa"/>
            <w:tcBorders>
              <w:top w:val="single" w:sz="2" w:space="0" w:color="auto"/>
              <w:bottom w:val="single" w:sz="2" w:space="0" w:color="auto"/>
            </w:tcBorders>
          </w:tcPr>
          <w:p w14:paraId="789E0C72" w14:textId="77777777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</w:tcPr>
          <w:p w14:paraId="6250585D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B15C285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3C123F8A" w14:textId="77777777" w:rsidTr="00751384">
        <w:trPr>
          <w:trHeight w:hRule="exact" w:val="544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084AE5A" w14:textId="702E593E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Code Availability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21698A" w14:textId="3D22A39F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6B0EA1E" w14:textId="1A06AA1A" w:rsidR="00EF4DCD" w:rsidRPr="00B2425D" w:rsidRDefault="00EF4DCD" w:rsidP="005B4A46">
            <w:pPr>
              <w:pStyle w:val="TableParagraph"/>
              <w:spacing w:line="227" w:lineRule="exac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05999BA7" w14:textId="77777777" w:rsidTr="00751384">
        <w:trPr>
          <w:trHeight w:hRule="exact" w:val="778"/>
        </w:trPr>
        <w:tc>
          <w:tcPr>
            <w:tcW w:w="32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33EE55" w14:textId="0CB85ED2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For all newly generated code and software essential for replicating the main findings of the study: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C4B387A" w14:textId="77777777" w:rsidR="00EF4DCD" w:rsidRPr="00B2425D" w:rsidRDefault="00EF4DCD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11D15C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0434B04F" w14:textId="77777777" w:rsidTr="00751384">
        <w:trPr>
          <w:trHeight w:hRule="exact" w:val="715"/>
        </w:trPr>
        <w:tc>
          <w:tcPr>
            <w:tcW w:w="3293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11F58" w14:textId="181A5AAF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tate whether the code or software is available.</w:t>
            </w:r>
          </w:p>
        </w:tc>
        <w:tc>
          <w:tcPr>
            <w:tcW w:w="5237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FC2E03" w14:textId="68ACA473" w:rsidR="00EF4DCD" w:rsidRPr="00B2425D" w:rsidRDefault="00645046" w:rsidP="00645046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Yes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6AD56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  <w:tr w:rsidR="00EF4DCD" w:rsidRPr="00B2425D" w14:paraId="63FB953B" w14:textId="77777777" w:rsidTr="00751384">
        <w:trPr>
          <w:trHeight w:hRule="exact" w:val="1136"/>
        </w:trPr>
        <w:tc>
          <w:tcPr>
            <w:tcW w:w="32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E18AE" w14:textId="4615AE7C" w:rsidR="00EF4DCD" w:rsidRPr="00B2425D" w:rsidRDefault="00EF4DCD" w:rsidP="005F241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If code is publicly available, provide accession number in repository, or DOI or URL.</w:t>
            </w:r>
          </w:p>
        </w:tc>
        <w:tc>
          <w:tcPr>
            <w:tcW w:w="5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5568A9" w14:textId="77777777" w:rsidR="00EF4DCD" w:rsidRDefault="00751384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Page no: 17</w:t>
            </w:r>
          </w:p>
          <w:p w14:paraId="3E72C19C" w14:textId="393F9BC8" w:rsidR="00751384" w:rsidRDefault="00751384" w:rsidP="005F2418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Section: Transcriptomic analysis</w:t>
            </w:r>
          </w:p>
          <w:p w14:paraId="14F6A718" w14:textId="584828C3" w:rsidR="00751384" w:rsidRPr="00751384" w:rsidRDefault="00751384" w:rsidP="00751384">
            <w:pPr>
              <w:widowControl/>
              <w:autoSpaceDE w:val="0"/>
              <w:autoSpaceDN w:val="0"/>
              <w:adjustRightInd w:val="0"/>
              <w:ind w:left="110"/>
              <w:rPr>
                <w:rFonts w:ascii="Arial" w:eastAsia="TimesNewRomanPSMT" w:hAnsi="Arial" w:cs="Arial"/>
                <w:color w:val="000000"/>
                <w:sz w:val="20"/>
                <w:szCs w:val="20"/>
              </w:rPr>
            </w:pPr>
            <w:r w:rsidRPr="00751384">
              <w:rPr>
                <w:rFonts w:ascii="Arial" w:eastAsia="TimesNewRomanPSMT" w:hAnsi="Arial" w:cs="Arial"/>
                <w:color w:val="000000"/>
                <w:sz w:val="20"/>
                <w:szCs w:val="20"/>
              </w:rPr>
              <w:t>Detailed pipeline is available at the following link:</w:t>
            </w:r>
          </w:p>
          <w:p w14:paraId="0D759954" w14:textId="5575092D" w:rsidR="00751384" w:rsidRPr="00751384" w:rsidRDefault="00751384" w:rsidP="00751384">
            <w:pPr>
              <w:pStyle w:val="TableParagraph"/>
              <w:spacing w:line="227" w:lineRule="exact"/>
              <w:ind w:left="105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751384">
              <w:rPr>
                <w:rFonts w:ascii="Arial" w:eastAsia="TimesNewRomanPSMT" w:hAnsi="Arial" w:cs="Arial"/>
                <w:color w:val="0000FF"/>
                <w:sz w:val="20"/>
                <w:szCs w:val="20"/>
              </w:rPr>
              <w:t>https://mlegue@bitbucket.org/mlegue/ht115_op50.git</w:t>
            </w: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B50131" w14:textId="77777777" w:rsidR="00EF4DCD" w:rsidRPr="00B2425D" w:rsidRDefault="00EF4DCD" w:rsidP="005F2418">
            <w:pPr>
              <w:pStyle w:val="TableParagraph"/>
              <w:spacing w:line="227" w:lineRule="exact"/>
              <w:ind w:left="138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</w:tc>
      </w:tr>
    </w:tbl>
    <w:p w14:paraId="512D192D" w14:textId="70C02AFF" w:rsidR="00703803" w:rsidRPr="00B2425D" w:rsidRDefault="00703803" w:rsidP="005B4A46">
      <w:pPr>
        <w:pStyle w:val="BodyText"/>
        <w:ind w:left="0"/>
        <w:rPr>
          <w:rFonts w:cs="Arial"/>
          <w:spacing w:val="-1"/>
        </w:rPr>
      </w:pPr>
    </w:p>
    <w:p w14:paraId="4A2BBA4D" w14:textId="77777777" w:rsidR="00703803" w:rsidRPr="00B2425D" w:rsidRDefault="00703803" w:rsidP="00703803">
      <w:pPr>
        <w:pStyle w:val="BodyText"/>
        <w:spacing w:line="230" w:lineRule="exact"/>
        <w:ind w:left="115"/>
        <w:rPr>
          <w:rFonts w:cs="Arial"/>
          <w:color w:val="C00000"/>
          <w:spacing w:val="-1"/>
          <w:u w:val="single"/>
        </w:rPr>
      </w:pPr>
      <w:r w:rsidRPr="00B2425D">
        <w:rPr>
          <w:rFonts w:cs="Arial"/>
          <w:color w:val="C00000"/>
          <w:spacing w:val="-1"/>
          <w:u w:val="single"/>
        </w:rPr>
        <w:t>Reporting</w:t>
      </w:r>
    </w:p>
    <w:p w14:paraId="59EE5A6D" w14:textId="1DAB7326" w:rsidR="00703803" w:rsidRPr="00B2425D" w:rsidRDefault="00703803" w:rsidP="005B4A46">
      <w:pPr>
        <w:pStyle w:val="BodyText"/>
        <w:spacing w:before="0" w:line="230" w:lineRule="exact"/>
        <w:ind w:left="0"/>
        <w:rPr>
          <w:rFonts w:cs="Arial"/>
          <w:color w:val="C00000"/>
        </w:rPr>
      </w:pPr>
    </w:p>
    <w:tbl>
      <w:tblPr>
        <w:tblW w:w="9075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36"/>
        <w:gridCol w:w="4395"/>
        <w:gridCol w:w="544"/>
      </w:tblGrid>
      <w:tr w:rsidR="00EF4DCD" w:rsidRPr="00B2425D" w14:paraId="01AE67E4" w14:textId="77777777" w:rsidTr="00542900">
        <w:trPr>
          <w:trHeight w:val="22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67113B6B" w14:textId="17774845" w:rsidR="00EF4DCD" w:rsidRPr="00B2425D" w:rsidRDefault="00EF4DCD" w:rsidP="00135AE1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color w:val="C00000"/>
                <w:sz w:val="20"/>
                <w:szCs w:val="20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FDDA3CD" w14:textId="66CC8E2B" w:rsidR="00EF4DCD" w:rsidRPr="00B2425D" w:rsidRDefault="00EF4DCD" w:rsidP="00135AE1">
            <w:pPr>
              <w:pStyle w:val="TableParagraph"/>
              <w:spacing w:line="227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3ED4CF7" w14:textId="37ED2025" w:rsidR="00EF4DCD" w:rsidRPr="00B2425D" w:rsidRDefault="00EF4DCD" w:rsidP="00135AE1">
            <w:pPr>
              <w:pStyle w:val="NormalWeb"/>
              <w:spacing w:before="0" w:beforeAutospacing="0" w:after="0" w:afterAutospacing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425D">
              <w:rPr>
                <w:rFonts w:ascii="Arial" w:hAnsi="Arial" w:cs="Arial"/>
                <w:b/>
                <w:spacing w:val="-1"/>
                <w:sz w:val="20"/>
                <w:szCs w:val="20"/>
              </w:rPr>
              <w:t>n/a</w:t>
            </w:r>
          </w:p>
        </w:tc>
      </w:tr>
      <w:tr w:rsidR="00EF4DCD" w:rsidRPr="00B2425D" w14:paraId="7353C528" w14:textId="77777777" w:rsidTr="00EF4DCD">
        <w:trPr>
          <w:trHeight w:val="39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A78F7A5" w14:textId="560FEE69" w:rsidR="00EF4DCD" w:rsidRPr="00B2425D" w:rsidRDefault="00EF4DCD" w:rsidP="00135A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MDAR framework recommends adoption of discipline-specific guidelines, established and endorsed through community initiatives. Journals have their own policy about requiring specific guidelines and recommendations to complement MDAR. 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3DC16EA0" w14:textId="77777777" w:rsidR="00EF4DCD" w:rsidRPr="00B2425D" w:rsidRDefault="00EF4DCD" w:rsidP="00FE729F">
            <w:pPr>
              <w:pStyle w:val="TableParagraph"/>
              <w:spacing w:line="227" w:lineRule="exact"/>
              <w:ind w:left="102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6CA43A0C" w14:textId="5453FB44" w:rsidR="00EF4DCD" w:rsidRPr="00B2425D" w:rsidRDefault="00EF4DCD" w:rsidP="00FE729F">
            <w:pPr>
              <w:pStyle w:val="TableParagraph"/>
              <w:spacing w:line="227" w:lineRule="exact"/>
              <w:ind w:left="102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  <w:tr w:rsidR="00EF4DCD" w:rsidRPr="00B2425D" w14:paraId="3DB53AF9" w14:textId="77777777" w:rsidTr="00EF4DCD">
        <w:trPr>
          <w:trHeight w:val="397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3744" w14:textId="584D7476" w:rsidR="00EF4DCD" w:rsidRPr="00B2425D" w:rsidRDefault="00EF4DCD" w:rsidP="00135A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State if relevant guidelines (</w:t>
            </w:r>
            <w:proofErr w:type="spellStart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eg.</w:t>
            </w:r>
            <w:proofErr w:type="spellEnd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, ICMJE, MIBBI, ARRIVE) have been followed, and whether a checklist (</w:t>
            </w:r>
            <w:proofErr w:type="spellStart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>eg.</w:t>
            </w:r>
            <w:proofErr w:type="spellEnd"/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t xml:space="preserve">, CONSORT, </w:t>
            </w:r>
            <w:r w:rsidRPr="00B2425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PRISMA, ARRIVE) is provided with the manuscript. 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D058" w14:textId="7067A90C" w:rsidR="00EF4DCD" w:rsidRPr="00B2425D" w:rsidRDefault="00645046" w:rsidP="00FE729F">
            <w:pPr>
              <w:pStyle w:val="TableParagraph"/>
              <w:spacing w:line="227" w:lineRule="exact"/>
              <w:ind w:left="102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lastRenderedPageBreak/>
              <w:t xml:space="preserve">We followed the guidelines for </w:t>
            </w:r>
            <w:r w:rsidRPr="00645046">
              <w:rPr>
                <w:rFonts w:ascii="Arial" w:hAnsi="Arial" w:cs="Arial"/>
                <w:i/>
                <w:iCs/>
                <w:color w:val="C00000"/>
                <w:sz w:val="20"/>
                <w:szCs w:val="20"/>
              </w:rPr>
              <w:t>C. elegans</w:t>
            </w:r>
            <w:r>
              <w:rPr>
                <w:rFonts w:ascii="Arial" w:hAnsi="Arial" w:cs="Arial"/>
                <w:color w:val="C00000"/>
                <w:sz w:val="20"/>
                <w:szCs w:val="20"/>
              </w:rPr>
              <w:t xml:space="preserve"> reporting and nomenclature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A949" w14:textId="34DB4934" w:rsidR="00EF4DCD" w:rsidRPr="00B2425D" w:rsidRDefault="00EF4DCD" w:rsidP="00FE729F">
            <w:pPr>
              <w:pStyle w:val="TableParagraph"/>
              <w:spacing w:line="227" w:lineRule="exact"/>
              <w:ind w:left="102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</w:tbl>
    <w:p w14:paraId="0C865031" w14:textId="77777777" w:rsidR="00703803" w:rsidRPr="00B2425D" w:rsidRDefault="00703803" w:rsidP="00703803">
      <w:pPr>
        <w:pStyle w:val="BodyText"/>
        <w:spacing w:before="0" w:line="230" w:lineRule="exact"/>
        <w:rPr>
          <w:rFonts w:cs="Arial"/>
        </w:rPr>
      </w:pPr>
    </w:p>
    <w:p w14:paraId="17BF0FAB" w14:textId="77777777" w:rsidR="00703803" w:rsidRPr="00B2425D" w:rsidRDefault="00703803">
      <w:pPr>
        <w:pStyle w:val="BodyText"/>
        <w:rPr>
          <w:rFonts w:cs="Arial"/>
          <w:spacing w:val="-1"/>
        </w:rPr>
      </w:pPr>
    </w:p>
    <w:sectPr w:rsidR="00703803" w:rsidRPr="00B2425D" w:rsidSect="00703803">
      <w:footerReference w:type="default" r:id="rId25"/>
      <w:type w:val="continuous"/>
      <w:pgSz w:w="11910" w:h="16840"/>
      <w:pgMar w:top="1360" w:right="122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9062E" w14:textId="77777777" w:rsidR="003B615D" w:rsidRDefault="003B615D" w:rsidP="00273AC5">
      <w:r>
        <w:separator/>
      </w:r>
    </w:p>
  </w:endnote>
  <w:endnote w:type="continuationSeparator" w:id="0">
    <w:p w14:paraId="2FE49B2F" w14:textId="77777777" w:rsidR="003B615D" w:rsidRDefault="003B615D" w:rsidP="0027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Yu Gothic"/>
    <w:panose1 w:val="020206030504050203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752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EA64F" w14:textId="237A2480" w:rsidR="00FE729F" w:rsidRDefault="00FE72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612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1F28F3" w14:textId="77777777" w:rsidR="00FE729F" w:rsidRDefault="00FE7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0FA07" w14:textId="77777777" w:rsidR="003B615D" w:rsidRDefault="003B615D" w:rsidP="00273AC5">
      <w:r>
        <w:separator/>
      </w:r>
    </w:p>
  </w:footnote>
  <w:footnote w:type="continuationSeparator" w:id="0">
    <w:p w14:paraId="61D26594" w14:textId="77777777" w:rsidR="003B615D" w:rsidRDefault="003B615D" w:rsidP="00273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6671E"/>
    <w:multiLevelType w:val="multilevel"/>
    <w:tmpl w:val="4BC8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82103"/>
    <w:multiLevelType w:val="multilevel"/>
    <w:tmpl w:val="32787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607A7D"/>
    <w:multiLevelType w:val="multilevel"/>
    <w:tmpl w:val="BE960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A1610B"/>
    <w:multiLevelType w:val="multilevel"/>
    <w:tmpl w:val="5C86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E029B2"/>
    <w:multiLevelType w:val="multilevel"/>
    <w:tmpl w:val="8D9C0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226"/>
    <w:rsid w:val="00007DC6"/>
    <w:rsid w:val="0004202B"/>
    <w:rsid w:val="00043524"/>
    <w:rsid w:val="000832EB"/>
    <w:rsid w:val="00135AE1"/>
    <w:rsid w:val="00150514"/>
    <w:rsid w:val="00156972"/>
    <w:rsid w:val="001807BA"/>
    <w:rsid w:val="00184626"/>
    <w:rsid w:val="00214442"/>
    <w:rsid w:val="00273AC5"/>
    <w:rsid w:val="002776AA"/>
    <w:rsid w:val="002A5574"/>
    <w:rsid w:val="002E276A"/>
    <w:rsid w:val="002F34B3"/>
    <w:rsid w:val="003013B5"/>
    <w:rsid w:val="00326700"/>
    <w:rsid w:val="00353446"/>
    <w:rsid w:val="00394859"/>
    <w:rsid w:val="003B2F23"/>
    <w:rsid w:val="003B615D"/>
    <w:rsid w:val="004203D3"/>
    <w:rsid w:val="004644A9"/>
    <w:rsid w:val="00483A6A"/>
    <w:rsid w:val="00486CF7"/>
    <w:rsid w:val="0050614F"/>
    <w:rsid w:val="00507AD0"/>
    <w:rsid w:val="0051612E"/>
    <w:rsid w:val="00542900"/>
    <w:rsid w:val="0056527E"/>
    <w:rsid w:val="005832CE"/>
    <w:rsid w:val="00595788"/>
    <w:rsid w:val="005A4C5E"/>
    <w:rsid w:val="005B4A46"/>
    <w:rsid w:val="005D0D7B"/>
    <w:rsid w:val="005E2B72"/>
    <w:rsid w:val="005E61D0"/>
    <w:rsid w:val="005F2418"/>
    <w:rsid w:val="006439D8"/>
    <w:rsid w:val="00645046"/>
    <w:rsid w:val="00685D65"/>
    <w:rsid w:val="006C1B38"/>
    <w:rsid w:val="00703803"/>
    <w:rsid w:val="0072051D"/>
    <w:rsid w:val="00751384"/>
    <w:rsid w:val="007934D5"/>
    <w:rsid w:val="00797E0C"/>
    <w:rsid w:val="007B323F"/>
    <w:rsid w:val="007C7C2C"/>
    <w:rsid w:val="007E53E7"/>
    <w:rsid w:val="00820425"/>
    <w:rsid w:val="00837887"/>
    <w:rsid w:val="008902C0"/>
    <w:rsid w:val="008F1B11"/>
    <w:rsid w:val="00976958"/>
    <w:rsid w:val="0099258C"/>
    <w:rsid w:val="00A37226"/>
    <w:rsid w:val="00A53F5A"/>
    <w:rsid w:val="00A715C8"/>
    <w:rsid w:val="00A73A16"/>
    <w:rsid w:val="00AA0716"/>
    <w:rsid w:val="00AD7E6F"/>
    <w:rsid w:val="00AF0630"/>
    <w:rsid w:val="00B2425D"/>
    <w:rsid w:val="00B316A5"/>
    <w:rsid w:val="00B36B7C"/>
    <w:rsid w:val="00B55CB7"/>
    <w:rsid w:val="00B927C0"/>
    <w:rsid w:val="00BA5C44"/>
    <w:rsid w:val="00C245F4"/>
    <w:rsid w:val="00C30786"/>
    <w:rsid w:val="00CA36B7"/>
    <w:rsid w:val="00CB6640"/>
    <w:rsid w:val="00CC7CC8"/>
    <w:rsid w:val="00CF4FCE"/>
    <w:rsid w:val="00CF6514"/>
    <w:rsid w:val="00D06385"/>
    <w:rsid w:val="00D07C82"/>
    <w:rsid w:val="00D84318"/>
    <w:rsid w:val="00DC2459"/>
    <w:rsid w:val="00DD1038"/>
    <w:rsid w:val="00DD4303"/>
    <w:rsid w:val="00E2373B"/>
    <w:rsid w:val="00E45949"/>
    <w:rsid w:val="00EC07C0"/>
    <w:rsid w:val="00EF0B52"/>
    <w:rsid w:val="00EF4DCD"/>
    <w:rsid w:val="00F26687"/>
    <w:rsid w:val="00FE729F"/>
    <w:rsid w:val="00F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1E6A"/>
  <w15:docId w15:val="{328EB0A1-ADC4-4E9C-8615-3521B63A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DC245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C07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AC5"/>
  </w:style>
  <w:style w:type="paragraph" w:styleId="Footer">
    <w:name w:val="footer"/>
    <w:basedOn w:val="Normal"/>
    <w:link w:val="Foot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AC5"/>
  </w:style>
  <w:style w:type="paragraph" w:styleId="BalloonText">
    <w:name w:val="Balloon Text"/>
    <w:basedOn w:val="Normal"/>
    <w:link w:val="BalloonTextChar"/>
    <w:uiPriority w:val="99"/>
    <w:semiHidden/>
    <w:unhideWhenUsed/>
    <w:rsid w:val="00273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7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927C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gc.umn.edu/strain/TU38" TargetMode="External"/><Relationship Id="rId13" Type="http://schemas.openxmlformats.org/officeDocument/2006/relationships/hyperlink" Target="https://cgc.umn.edu/strain/HT115(DE3)" TargetMode="External"/><Relationship Id="rId18" Type="http://schemas.openxmlformats.org/officeDocument/2006/relationships/hyperlink" Target="https://doi.org/10.1073/pnas.120163297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371/journal.pone.0088667" TargetMode="External"/><Relationship Id="rId7" Type="http://schemas.openxmlformats.org/officeDocument/2006/relationships/hyperlink" Target="https://cgc.umn.edu/strain/CF1139" TargetMode="External"/><Relationship Id="rId12" Type="http://schemas.openxmlformats.org/officeDocument/2006/relationships/hyperlink" Target="https://cgc.umn.edu/strain/OP50" TargetMode="External"/><Relationship Id="rId17" Type="http://schemas.openxmlformats.org/officeDocument/2006/relationships/hyperlink" Target="https://doi.org/10.1371/journal.pgen.1003141.g009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alhoutlab.umassmed.edu/" TargetMode="External"/><Relationship Id="rId20" Type="http://schemas.openxmlformats.org/officeDocument/2006/relationships/hyperlink" Target="https://doi.org/10.1016/j.enzmictec.2011.06.007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371/journal.pgen.1007863" TargetMode="External"/><Relationship Id="rId24" Type="http://schemas.openxmlformats.org/officeDocument/2006/relationships/hyperlink" Target="https://www.ncbi.nlm.nih.gov/assembly/GCF_004354945.1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cgsc2.biology.yale.edu/Strain.php?ID=16926" TargetMode="External"/><Relationship Id="rId23" Type="http://schemas.openxmlformats.org/officeDocument/2006/relationships/hyperlink" Target="https://www.ncbi.nlm.nih.gov/assembly/GCF_004355015.1" TargetMode="External"/><Relationship Id="rId10" Type="http://schemas.openxmlformats.org/officeDocument/2006/relationships/hyperlink" Target="https://www.wormbase.org/resources/person/WBPerson2335" TargetMode="External"/><Relationship Id="rId19" Type="http://schemas.openxmlformats.org/officeDocument/2006/relationships/hyperlink" Target="https://aem.asm.org/content/aem/59/12/4347.full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lumbia.edu/cu/biology/faculty-data/martin-chalfie/faculty.html" TargetMode="External"/><Relationship Id="rId14" Type="http://schemas.openxmlformats.org/officeDocument/2006/relationships/hyperlink" Target="http://cgsc2.biology.yale.edu/Strain.php?ID=16926" TargetMode="External"/><Relationship Id="rId22" Type="http://schemas.openxmlformats.org/officeDocument/2006/relationships/hyperlink" Target="https://doi.org/10.1021/ac5025039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3</Words>
  <Characters>8399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LEOD Malcolm</dc:creator>
  <cp:lastModifiedBy>Andrea Calixto</cp:lastModifiedBy>
  <cp:revision>2</cp:revision>
  <dcterms:created xsi:type="dcterms:W3CDTF">2020-01-28T20:48:00Z</dcterms:created>
  <dcterms:modified xsi:type="dcterms:W3CDTF">2020-01-2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</Properties>
</file>